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E086" w14:textId="53E5C5E0" w:rsidR="006504C9" w:rsidRPr="00947200" w:rsidRDefault="00761F20">
      <w:pPr>
        <w:rPr>
          <w:rFonts w:cstheme="minorHAnsi"/>
          <w:b/>
          <w:bCs/>
          <w:sz w:val="28"/>
          <w:szCs w:val="28"/>
          <w:lang w:val="en-US"/>
        </w:rPr>
      </w:pPr>
      <w:r w:rsidRPr="00947200">
        <w:rPr>
          <w:rFonts w:cstheme="minorHAnsi"/>
          <w:b/>
          <w:bCs/>
          <w:sz w:val="28"/>
          <w:szCs w:val="28"/>
          <w:lang w:val="en-US"/>
        </w:rPr>
        <w:t>SUPPLEMENT - Comparative lesion metrics analysis of very</w:t>
      </w:r>
      <w:r w:rsidR="00E0147D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947200">
        <w:rPr>
          <w:rFonts w:cstheme="minorHAnsi"/>
          <w:b/>
          <w:bCs/>
          <w:sz w:val="28"/>
          <w:szCs w:val="28"/>
          <w:lang w:val="en-US"/>
        </w:rPr>
        <w:t>high</w:t>
      </w:r>
      <w:r w:rsidR="00E0147D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947200">
        <w:rPr>
          <w:rFonts w:cstheme="minorHAnsi"/>
          <w:b/>
          <w:bCs/>
          <w:sz w:val="28"/>
          <w:szCs w:val="28"/>
          <w:lang w:val="en-US"/>
        </w:rPr>
        <w:t>power and high</w:t>
      </w:r>
      <w:r w:rsidR="00E0147D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947200">
        <w:rPr>
          <w:rFonts w:cstheme="minorHAnsi"/>
          <w:b/>
          <w:bCs/>
          <w:sz w:val="28"/>
          <w:szCs w:val="28"/>
          <w:lang w:val="en-US"/>
        </w:rPr>
        <w:t>power short</w:t>
      </w:r>
      <w:r w:rsidR="00E0147D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947200">
        <w:rPr>
          <w:rFonts w:cstheme="minorHAnsi"/>
          <w:b/>
          <w:bCs/>
          <w:sz w:val="28"/>
          <w:szCs w:val="28"/>
          <w:lang w:val="en-US"/>
        </w:rPr>
        <w:t>duration radiofrequency ablation in a porcine ex vivo model</w:t>
      </w:r>
    </w:p>
    <w:p w14:paraId="6108B653" w14:textId="77777777" w:rsidR="00200C26" w:rsidRPr="00947200" w:rsidRDefault="00200C26">
      <w:pPr>
        <w:rPr>
          <w:rFonts w:cstheme="minorHAnsi"/>
          <w:b/>
          <w:bCs/>
          <w:sz w:val="28"/>
          <w:szCs w:val="28"/>
          <w:lang w:val="en-US"/>
        </w:rPr>
      </w:pPr>
    </w:p>
    <w:p w14:paraId="23ECF246" w14:textId="77777777" w:rsidR="00296063" w:rsidRPr="00947200" w:rsidRDefault="00296063" w:rsidP="00296063">
      <w:pPr>
        <w:jc w:val="both"/>
        <w:rPr>
          <w:rFonts w:cstheme="minorHAnsi"/>
          <w:lang w:val="en-US"/>
        </w:rPr>
      </w:pPr>
      <w:r w:rsidRPr="00947200">
        <w:rPr>
          <w:rFonts w:cstheme="minorHAnsi"/>
          <w:b/>
          <w:bCs/>
          <w:lang w:val="en-US"/>
        </w:rPr>
        <w:t>Table S1:</w:t>
      </w:r>
      <w:r w:rsidRPr="00947200">
        <w:rPr>
          <w:rFonts w:cstheme="minorHAnsi"/>
          <w:lang w:val="en-US"/>
        </w:rPr>
        <w:t xml:space="preserve"> Overview over the ablation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96063" w:rsidRPr="00947200" w14:paraId="2D34A35E" w14:textId="77777777" w:rsidTr="002A5C6F">
        <w:tc>
          <w:tcPr>
            <w:tcW w:w="3020" w:type="dxa"/>
          </w:tcPr>
          <w:p w14:paraId="54172146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16645CF7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vHPSD Protocol</w:t>
            </w:r>
          </w:p>
        </w:tc>
        <w:tc>
          <w:tcPr>
            <w:tcW w:w="3021" w:type="dxa"/>
          </w:tcPr>
          <w:p w14:paraId="234F1DBD" w14:textId="63DFF40B" w:rsidR="00296063" w:rsidRPr="00947200" w:rsidRDefault="00B11B1E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 xml:space="preserve">HP-SD </w:t>
            </w:r>
            <w:r w:rsidR="00296063" w:rsidRPr="00947200">
              <w:rPr>
                <w:rFonts w:cstheme="minorHAnsi"/>
                <w:lang w:val="en-US"/>
              </w:rPr>
              <w:t>Protocol</w:t>
            </w:r>
          </w:p>
        </w:tc>
      </w:tr>
      <w:tr w:rsidR="00296063" w:rsidRPr="00947200" w14:paraId="695764E6" w14:textId="77777777" w:rsidTr="002A5C6F">
        <w:tc>
          <w:tcPr>
            <w:tcW w:w="3020" w:type="dxa"/>
          </w:tcPr>
          <w:p w14:paraId="576C2078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Used Catheter</w:t>
            </w:r>
          </w:p>
        </w:tc>
        <w:tc>
          <w:tcPr>
            <w:tcW w:w="3021" w:type="dxa"/>
          </w:tcPr>
          <w:p w14:paraId="6A2674D5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QDot Micro</w:t>
            </w:r>
          </w:p>
        </w:tc>
        <w:tc>
          <w:tcPr>
            <w:tcW w:w="3021" w:type="dxa"/>
          </w:tcPr>
          <w:p w14:paraId="605CF607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QDot Micro</w:t>
            </w:r>
          </w:p>
        </w:tc>
      </w:tr>
      <w:tr w:rsidR="00296063" w:rsidRPr="00947200" w14:paraId="6703AED9" w14:textId="77777777" w:rsidTr="002A5C6F">
        <w:tc>
          <w:tcPr>
            <w:tcW w:w="3020" w:type="dxa"/>
          </w:tcPr>
          <w:p w14:paraId="58C6BD25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Power Control Mode</w:t>
            </w:r>
          </w:p>
        </w:tc>
        <w:tc>
          <w:tcPr>
            <w:tcW w:w="3021" w:type="dxa"/>
          </w:tcPr>
          <w:p w14:paraId="5B531C5E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Temperature controlled</w:t>
            </w:r>
          </w:p>
        </w:tc>
        <w:tc>
          <w:tcPr>
            <w:tcW w:w="3021" w:type="dxa"/>
          </w:tcPr>
          <w:p w14:paraId="1E741984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Temperature controlled</w:t>
            </w:r>
          </w:p>
        </w:tc>
      </w:tr>
      <w:tr w:rsidR="00296063" w:rsidRPr="00947200" w14:paraId="412F0A51" w14:textId="77777777" w:rsidTr="002A5C6F">
        <w:tc>
          <w:tcPr>
            <w:tcW w:w="3020" w:type="dxa"/>
          </w:tcPr>
          <w:p w14:paraId="1357A921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Power</w:t>
            </w:r>
          </w:p>
        </w:tc>
        <w:tc>
          <w:tcPr>
            <w:tcW w:w="3021" w:type="dxa"/>
          </w:tcPr>
          <w:p w14:paraId="250018DA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90 watts</w:t>
            </w:r>
          </w:p>
        </w:tc>
        <w:tc>
          <w:tcPr>
            <w:tcW w:w="3021" w:type="dxa"/>
          </w:tcPr>
          <w:p w14:paraId="0FC63013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atts</w:t>
            </w:r>
          </w:p>
        </w:tc>
      </w:tr>
      <w:tr w:rsidR="00296063" w:rsidRPr="00947200" w14:paraId="64B7DB85" w14:textId="77777777" w:rsidTr="002A5C6F">
        <w:tc>
          <w:tcPr>
            <w:tcW w:w="3020" w:type="dxa"/>
          </w:tcPr>
          <w:p w14:paraId="44AB8EDB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Duration</w:t>
            </w:r>
          </w:p>
        </w:tc>
        <w:tc>
          <w:tcPr>
            <w:tcW w:w="3021" w:type="dxa"/>
          </w:tcPr>
          <w:p w14:paraId="049441B4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4 seconds</w:t>
            </w:r>
          </w:p>
        </w:tc>
        <w:tc>
          <w:tcPr>
            <w:tcW w:w="3021" w:type="dxa"/>
          </w:tcPr>
          <w:p w14:paraId="46A93736" w14:textId="5B85B5FD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 xml:space="preserve">15 </w:t>
            </w:r>
            <w:r w:rsidR="00DE5E6D" w:rsidRPr="00947200">
              <w:rPr>
                <w:rFonts w:cstheme="minorHAnsi"/>
                <w:lang w:val="en-US"/>
              </w:rPr>
              <w:t>or 4 seconds</w:t>
            </w:r>
          </w:p>
        </w:tc>
      </w:tr>
      <w:tr w:rsidR="00296063" w:rsidRPr="00947200" w14:paraId="41C42BB2" w14:textId="77777777" w:rsidTr="002A5C6F">
        <w:tc>
          <w:tcPr>
            <w:tcW w:w="3020" w:type="dxa"/>
          </w:tcPr>
          <w:p w14:paraId="7C6D7366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 xml:space="preserve">Initial irrigation flow </w:t>
            </w:r>
          </w:p>
        </w:tc>
        <w:tc>
          <w:tcPr>
            <w:tcW w:w="3021" w:type="dxa"/>
          </w:tcPr>
          <w:p w14:paraId="0DF11A73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2 ml/minute</w:t>
            </w:r>
          </w:p>
        </w:tc>
        <w:tc>
          <w:tcPr>
            <w:tcW w:w="3021" w:type="dxa"/>
          </w:tcPr>
          <w:p w14:paraId="75907422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2 ml/minute</w:t>
            </w:r>
          </w:p>
        </w:tc>
      </w:tr>
      <w:tr w:rsidR="00296063" w:rsidRPr="00947200" w14:paraId="1B49969B" w14:textId="77777777" w:rsidTr="002A5C6F">
        <w:trPr>
          <w:trHeight w:val="109"/>
        </w:trPr>
        <w:tc>
          <w:tcPr>
            <w:tcW w:w="3020" w:type="dxa"/>
          </w:tcPr>
          <w:p w14:paraId="1DCD225C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Ablation irrigation flow</w:t>
            </w:r>
          </w:p>
        </w:tc>
        <w:tc>
          <w:tcPr>
            <w:tcW w:w="3021" w:type="dxa"/>
          </w:tcPr>
          <w:p w14:paraId="61ABDCF7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8 ml/minute</w:t>
            </w:r>
          </w:p>
        </w:tc>
        <w:tc>
          <w:tcPr>
            <w:tcW w:w="3021" w:type="dxa"/>
          </w:tcPr>
          <w:p w14:paraId="1948DCC1" w14:textId="77777777" w:rsidR="00296063" w:rsidRPr="00947200" w:rsidRDefault="00296063" w:rsidP="002A5C6F">
            <w:pPr>
              <w:jc w:val="both"/>
              <w:rPr>
                <w:rFonts w:cstheme="minorHAnsi"/>
                <w:vertAlign w:val="superscript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4 – 15</w:t>
            </w:r>
            <w:r w:rsidRPr="00947200">
              <w:rPr>
                <w:rFonts w:cstheme="minorHAnsi"/>
                <w:vertAlign w:val="superscript"/>
                <w:lang w:val="en-US"/>
              </w:rPr>
              <w:t>1</w:t>
            </w:r>
            <w:r w:rsidRPr="00947200">
              <w:rPr>
                <w:rFonts w:cstheme="minorHAnsi"/>
                <w:lang w:val="en-US"/>
              </w:rPr>
              <w:t xml:space="preserve"> ml/minute</w:t>
            </w:r>
          </w:p>
        </w:tc>
      </w:tr>
      <w:tr w:rsidR="00296063" w:rsidRPr="00947200" w14:paraId="3344B14B" w14:textId="77777777" w:rsidTr="002A5C6F">
        <w:trPr>
          <w:trHeight w:val="109"/>
        </w:trPr>
        <w:tc>
          <w:tcPr>
            <w:tcW w:w="3020" w:type="dxa"/>
          </w:tcPr>
          <w:p w14:paraId="71237E84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 xml:space="preserve">Catheter contact force </w:t>
            </w:r>
          </w:p>
        </w:tc>
        <w:tc>
          <w:tcPr>
            <w:tcW w:w="3021" w:type="dxa"/>
          </w:tcPr>
          <w:p w14:paraId="79B96F5B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, 10, 15, 20, 25, 30 grams</w:t>
            </w:r>
          </w:p>
        </w:tc>
        <w:tc>
          <w:tcPr>
            <w:tcW w:w="3021" w:type="dxa"/>
          </w:tcPr>
          <w:p w14:paraId="59F1FB5B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, 10, 15, 20, 25, 30 grams</w:t>
            </w:r>
          </w:p>
        </w:tc>
      </w:tr>
      <w:tr w:rsidR="00296063" w:rsidRPr="00947200" w14:paraId="798DA1E8" w14:textId="77777777" w:rsidTr="002A5C6F">
        <w:trPr>
          <w:trHeight w:val="109"/>
        </w:trPr>
        <w:tc>
          <w:tcPr>
            <w:tcW w:w="3020" w:type="dxa"/>
          </w:tcPr>
          <w:p w14:paraId="6D525EEA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Catheter orientation</w:t>
            </w:r>
          </w:p>
        </w:tc>
        <w:tc>
          <w:tcPr>
            <w:tcW w:w="3021" w:type="dxa"/>
          </w:tcPr>
          <w:p w14:paraId="0C101A97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perpendicular</w:t>
            </w:r>
          </w:p>
        </w:tc>
        <w:tc>
          <w:tcPr>
            <w:tcW w:w="3021" w:type="dxa"/>
          </w:tcPr>
          <w:p w14:paraId="60D8D5C4" w14:textId="77777777" w:rsidR="00296063" w:rsidRPr="00947200" w:rsidRDefault="00296063" w:rsidP="002A5C6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perpendicular</w:t>
            </w:r>
          </w:p>
        </w:tc>
      </w:tr>
    </w:tbl>
    <w:p w14:paraId="49893C17" w14:textId="77777777" w:rsidR="00296063" w:rsidRPr="00947200" w:rsidRDefault="00296063" w:rsidP="00296063">
      <w:pPr>
        <w:jc w:val="both"/>
        <w:rPr>
          <w:rFonts w:cstheme="minorHAnsi"/>
          <w:i/>
          <w:iCs/>
          <w:sz w:val="20"/>
          <w:szCs w:val="20"/>
          <w:lang w:val="en-US"/>
        </w:rPr>
      </w:pPr>
      <w:r w:rsidRPr="00947200">
        <w:rPr>
          <w:rFonts w:cstheme="minorHAnsi"/>
          <w:i/>
          <w:iCs/>
          <w:sz w:val="20"/>
          <w:szCs w:val="20"/>
          <w:lang w:val="en-US"/>
        </w:rPr>
        <w:t>1: High flow minimum and high flow maximum</w:t>
      </w:r>
    </w:p>
    <w:p w14:paraId="7168C756" w14:textId="77777777" w:rsidR="007B0B64" w:rsidRPr="00947200" w:rsidRDefault="007B0B64" w:rsidP="007B0B64">
      <w:pPr>
        <w:rPr>
          <w:rFonts w:cstheme="minorHAnsi"/>
          <w:b/>
          <w:bCs/>
          <w:sz w:val="28"/>
          <w:szCs w:val="28"/>
          <w:lang w:val="en-US"/>
        </w:rPr>
      </w:pPr>
    </w:p>
    <w:p w14:paraId="010DF5BB" w14:textId="14B84479" w:rsidR="009B3083" w:rsidRPr="00947200" w:rsidRDefault="007C2DEF" w:rsidP="007C2DEF">
      <w:pPr>
        <w:jc w:val="both"/>
        <w:rPr>
          <w:rFonts w:cstheme="minorHAnsi"/>
          <w:lang w:val="en-US"/>
        </w:rPr>
      </w:pPr>
      <w:r w:rsidRPr="00947200">
        <w:rPr>
          <w:rFonts w:cstheme="minorHAnsi"/>
          <w:b/>
          <w:bCs/>
          <w:lang w:val="en-US"/>
        </w:rPr>
        <w:t>Table S2:</w:t>
      </w:r>
      <w:r w:rsidRPr="00947200">
        <w:rPr>
          <w:rFonts w:cstheme="minorHAnsi"/>
          <w:lang w:val="en-US"/>
        </w:rPr>
        <w:t xml:space="preserve"> Statistical comparison </w:t>
      </w:r>
      <w:r w:rsidR="00F57D3C" w:rsidRPr="00947200">
        <w:rPr>
          <w:rFonts w:cstheme="minorHAnsi"/>
          <w:lang w:val="en-US"/>
        </w:rPr>
        <w:t>(</w:t>
      </w:r>
      <w:r w:rsidR="008944DD" w:rsidRPr="00947200">
        <w:rPr>
          <w:rFonts w:cstheme="minorHAnsi"/>
          <w:lang w:val="en-US"/>
        </w:rPr>
        <w:t>linear mixed regression analysis</w:t>
      </w:r>
      <w:r w:rsidR="00F57D3C" w:rsidRPr="00947200">
        <w:rPr>
          <w:rFonts w:cstheme="minorHAnsi"/>
          <w:lang w:val="en-US"/>
        </w:rPr>
        <w:t xml:space="preserve">) </w:t>
      </w:r>
      <w:r w:rsidRPr="00947200">
        <w:rPr>
          <w:rFonts w:cstheme="minorHAnsi"/>
          <w:lang w:val="en-US"/>
        </w:rPr>
        <w:t xml:space="preserve">of lesion metrics using a temperature-controlled radiofrequency catheter </w:t>
      </w:r>
      <w:r w:rsidR="00F57D3C" w:rsidRPr="00947200">
        <w:rPr>
          <w:rFonts w:cstheme="minorHAnsi"/>
          <w:lang w:val="en-US"/>
        </w:rPr>
        <w:t xml:space="preserve">between </w:t>
      </w:r>
      <w:r w:rsidR="009A0043" w:rsidRPr="00947200">
        <w:rPr>
          <w:rFonts w:cstheme="minorHAnsi"/>
          <w:lang w:val="en-US"/>
        </w:rPr>
        <w:t xml:space="preserve">the </w:t>
      </w:r>
      <w:r w:rsidR="00E4010B" w:rsidRPr="00947200">
        <w:rPr>
          <w:rFonts w:cstheme="minorHAnsi"/>
          <w:lang w:val="en-US"/>
        </w:rPr>
        <w:t xml:space="preserve">very high-power short-duration (4 seconds) and the high-power short-duration (4 and 15 seconds) </w:t>
      </w:r>
      <w:r w:rsidR="009A0043" w:rsidRPr="00947200">
        <w:rPr>
          <w:rFonts w:cstheme="minorHAnsi"/>
          <w:lang w:val="en-US"/>
        </w:rPr>
        <w:t>protocol</w:t>
      </w:r>
      <w:r w:rsidRPr="00947200">
        <w:rPr>
          <w:rFonts w:cstheme="minorHAnsi"/>
          <w:lang w:val="en-US"/>
        </w:rPr>
        <w:t>, depending on contact force.</w:t>
      </w:r>
    </w:p>
    <w:tbl>
      <w:tblPr>
        <w:tblStyle w:val="Tabellenraster"/>
        <w:tblW w:w="9123" w:type="dxa"/>
        <w:tblLook w:val="04A0" w:firstRow="1" w:lastRow="0" w:firstColumn="1" w:lastColumn="0" w:noHBand="0" w:noVBand="1"/>
      </w:tblPr>
      <w:tblGrid>
        <w:gridCol w:w="3074"/>
        <w:gridCol w:w="1008"/>
        <w:gridCol w:w="1008"/>
        <w:gridCol w:w="1008"/>
        <w:gridCol w:w="1008"/>
        <w:gridCol w:w="1008"/>
        <w:gridCol w:w="1009"/>
      </w:tblGrid>
      <w:tr w:rsidR="009B3083" w:rsidRPr="00947200" w14:paraId="7B867D3D" w14:textId="77777777" w:rsidTr="00C1461F">
        <w:tc>
          <w:tcPr>
            <w:tcW w:w="3074" w:type="dxa"/>
          </w:tcPr>
          <w:p w14:paraId="5BB15AD5" w14:textId="16891C2A" w:rsidR="009B3083" w:rsidRPr="00947200" w:rsidRDefault="009B3083" w:rsidP="00C1461F">
            <w:pPr>
              <w:jc w:val="both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Lesion depth</w:t>
            </w:r>
          </w:p>
        </w:tc>
        <w:tc>
          <w:tcPr>
            <w:tcW w:w="1008" w:type="dxa"/>
          </w:tcPr>
          <w:p w14:paraId="3DF67F3C" w14:textId="77777777" w:rsidR="009B3083" w:rsidRPr="00947200" w:rsidRDefault="009B3083" w:rsidP="00C1461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5 g</w:t>
            </w:r>
          </w:p>
        </w:tc>
        <w:tc>
          <w:tcPr>
            <w:tcW w:w="1008" w:type="dxa"/>
          </w:tcPr>
          <w:p w14:paraId="347C032E" w14:textId="77777777" w:rsidR="009B3083" w:rsidRPr="00947200" w:rsidRDefault="009B3083" w:rsidP="00C1461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0 g</w:t>
            </w:r>
          </w:p>
        </w:tc>
        <w:tc>
          <w:tcPr>
            <w:tcW w:w="1008" w:type="dxa"/>
          </w:tcPr>
          <w:p w14:paraId="1492C226" w14:textId="77777777" w:rsidR="009B3083" w:rsidRPr="00947200" w:rsidRDefault="009B3083" w:rsidP="00C1461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5 g</w:t>
            </w:r>
          </w:p>
        </w:tc>
        <w:tc>
          <w:tcPr>
            <w:tcW w:w="1008" w:type="dxa"/>
          </w:tcPr>
          <w:p w14:paraId="5D2ED563" w14:textId="77777777" w:rsidR="009B3083" w:rsidRPr="00947200" w:rsidRDefault="009B3083" w:rsidP="00C1461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0 g</w:t>
            </w:r>
          </w:p>
        </w:tc>
        <w:tc>
          <w:tcPr>
            <w:tcW w:w="1008" w:type="dxa"/>
          </w:tcPr>
          <w:p w14:paraId="68BD2FE6" w14:textId="77777777" w:rsidR="009B3083" w:rsidRPr="00947200" w:rsidRDefault="009B3083" w:rsidP="00C1461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5 g</w:t>
            </w:r>
          </w:p>
        </w:tc>
        <w:tc>
          <w:tcPr>
            <w:tcW w:w="1009" w:type="dxa"/>
          </w:tcPr>
          <w:p w14:paraId="3CE36AD7" w14:textId="77777777" w:rsidR="009B3083" w:rsidRPr="00947200" w:rsidRDefault="009B3083" w:rsidP="00C1461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30 g</w:t>
            </w:r>
          </w:p>
        </w:tc>
      </w:tr>
      <w:tr w:rsidR="009B3083" w:rsidRPr="00947200" w14:paraId="552B05F0" w14:textId="77777777" w:rsidTr="00C1461F">
        <w:tc>
          <w:tcPr>
            <w:tcW w:w="3074" w:type="dxa"/>
          </w:tcPr>
          <w:p w14:paraId="717F83C5" w14:textId="2EF9B945" w:rsidR="009B3083" w:rsidRPr="00947200" w:rsidRDefault="009B3083" w:rsidP="00C1461F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 xml:space="preserve">HP-SD-15 vs. HP-SD-4 </w:t>
            </w:r>
          </w:p>
        </w:tc>
        <w:tc>
          <w:tcPr>
            <w:tcW w:w="1008" w:type="dxa"/>
          </w:tcPr>
          <w:p w14:paraId="43EF0B16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448921D6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5BE3D639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4E9E2D7C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2543D3A7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361B6CD5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</w:tr>
      <w:tr w:rsidR="009B3083" w:rsidRPr="00947200" w14:paraId="7A7255FA" w14:textId="77777777" w:rsidTr="00C1461F">
        <w:tc>
          <w:tcPr>
            <w:tcW w:w="3074" w:type="dxa"/>
          </w:tcPr>
          <w:p w14:paraId="6E8FAADE" w14:textId="62BE84FE" w:rsidR="009B3083" w:rsidRPr="00947200" w:rsidRDefault="00174043" w:rsidP="00C1461F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15 vs. vHP-SD</w:t>
            </w:r>
          </w:p>
        </w:tc>
        <w:tc>
          <w:tcPr>
            <w:tcW w:w="1008" w:type="dxa"/>
          </w:tcPr>
          <w:p w14:paraId="189AE8F5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9E7BE79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1A82D5AA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284BACF5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7A36F071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28B31D28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</w:tr>
      <w:tr w:rsidR="009B3083" w:rsidRPr="00947200" w14:paraId="5600B7E6" w14:textId="77777777" w:rsidTr="00C1461F">
        <w:tc>
          <w:tcPr>
            <w:tcW w:w="3074" w:type="dxa"/>
          </w:tcPr>
          <w:p w14:paraId="0F595ED8" w14:textId="7AE35462" w:rsidR="009B3083" w:rsidRPr="00947200" w:rsidRDefault="005601A5" w:rsidP="00C1461F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4 vs. vHP-SD</w:t>
            </w:r>
          </w:p>
        </w:tc>
        <w:tc>
          <w:tcPr>
            <w:tcW w:w="1008" w:type="dxa"/>
          </w:tcPr>
          <w:p w14:paraId="72984415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5678BBA2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70C3262B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99C242E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4624A30C" w14:textId="77777777" w:rsidR="009B3083" w:rsidRPr="00947200" w:rsidRDefault="009B3083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068FCEE4" w14:textId="3019D704" w:rsidR="009B3083" w:rsidRPr="00947200" w:rsidRDefault="005601A5" w:rsidP="00C1461F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58</w:t>
            </w:r>
          </w:p>
        </w:tc>
      </w:tr>
      <w:tr w:rsidR="008944DD" w:rsidRPr="00947200" w14:paraId="75622AF2" w14:textId="77777777" w:rsidTr="008944DD">
        <w:tc>
          <w:tcPr>
            <w:tcW w:w="9123" w:type="dxa"/>
            <w:gridSpan w:val="7"/>
            <w:shd w:val="clear" w:color="auto" w:fill="D9D9D9" w:themeFill="background1" w:themeFillShade="D9"/>
          </w:tcPr>
          <w:p w14:paraId="0AD05539" w14:textId="77777777" w:rsidR="008944DD" w:rsidRPr="00947200" w:rsidRDefault="008944DD" w:rsidP="00C1461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601A5" w:rsidRPr="00947200" w14:paraId="2668DF1E" w14:textId="77777777" w:rsidTr="00C1461F">
        <w:tc>
          <w:tcPr>
            <w:tcW w:w="3074" w:type="dxa"/>
          </w:tcPr>
          <w:p w14:paraId="6D8E73C9" w14:textId="11EB7C49" w:rsidR="005601A5" w:rsidRPr="00947200" w:rsidRDefault="005601A5" w:rsidP="005601A5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Maximum lesion diameter</w:t>
            </w:r>
          </w:p>
        </w:tc>
        <w:tc>
          <w:tcPr>
            <w:tcW w:w="1008" w:type="dxa"/>
          </w:tcPr>
          <w:p w14:paraId="0CFCCB40" w14:textId="3FB695AE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5 g</w:t>
            </w:r>
          </w:p>
        </w:tc>
        <w:tc>
          <w:tcPr>
            <w:tcW w:w="1008" w:type="dxa"/>
          </w:tcPr>
          <w:p w14:paraId="590E1903" w14:textId="5A98FB04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0 g</w:t>
            </w:r>
          </w:p>
        </w:tc>
        <w:tc>
          <w:tcPr>
            <w:tcW w:w="1008" w:type="dxa"/>
          </w:tcPr>
          <w:p w14:paraId="0CE25BDD" w14:textId="39E2BB3E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5 g</w:t>
            </w:r>
          </w:p>
        </w:tc>
        <w:tc>
          <w:tcPr>
            <w:tcW w:w="1008" w:type="dxa"/>
          </w:tcPr>
          <w:p w14:paraId="62EAE39B" w14:textId="4A361DDA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0 g</w:t>
            </w:r>
          </w:p>
        </w:tc>
        <w:tc>
          <w:tcPr>
            <w:tcW w:w="1008" w:type="dxa"/>
          </w:tcPr>
          <w:p w14:paraId="682AA598" w14:textId="1924165B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5 g</w:t>
            </w:r>
          </w:p>
        </w:tc>
        <w:tc>
          <w:tcPr>
            <w:tcW w:w="1009" w:type="dxa"/>
          </w:tcPr>
          <w:p w14:paraId="471FB4D3" w14:textId="187A5297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30 g</w:t>
            </w:r>
          </w:p>
        </w:tc>
      </w:tr>
      <w:tr w:rsidR="005601A5" w:rsidRPr="00947200" w14:paraId="2B93190A" w14:textId="77777777" w:rsidTr="00C1461F">
        <w:tc>
          <w:tcPr>
            <w:tcW w:w="3074" w:type="dxa"/>
          </w:tcPr>
          <w:p w14:paraId="0B7F2FD8" w14:textId="45346DB9" w:rsidR="005601A5" w:rsidRPr="00947200" w:rsidRDefault="005601A5" w:rsidP="005601A5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 xml:space="preserve">HP-SD-15 vs. HP-SD-4 </w:t>
            </w:r>
          </w:p>
        </w:tc>
        <w:tc>
          <w:tcPr>
            <w:tcW w:w="1008" w:type="dxa"/>
          </w:tcPr>
          <w:p w14:paraId="295B2F36" w14:textId="07622AED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2A2EF7DF" w14:textId="5C157BF8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66E7E3E7" w14:textId="3F41C9F0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691EF01B" w14:textId="59ECC4CB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62EE17D2" w14:textId="6B4679F5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6314AF39" w14:textId="09C1A085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</w:tr>
      <w:tr w:rsidR="005601A5" w:rsidRPr="00947200" w14:paraId="45CEF167" w14:textId="77777777" w:rsidTr="00C1461F">
        <w:tc>
          <w:tcPr>
            <w:tcW w:w="3074" w:type="dxa"/>
          </w:tcPr>
          <w:p w14:paraId="36056E4B" w14:textId="2F0FD236" w:rsidR="005601A5" w:rsidRPr="00947200" w:rsidRDefault="005601A5" w:rsidP="005601A5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15 vs. vHP-SD</w:t>
            </w:r>
          </w:p>
        </w:tc>
        <w:tc>
          <w:tcPr>
            <w:tcW w:w="1008" w:type="dxa"/>
          </w:tcPr>
          <w:p w14:paraId="09650E10" w14:textId="0D003AA3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4D934FD" w14:textId="5CD62A99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1BD271BA" w14:textId="1F2D0FF1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7361BFAA" w14:textId="1EC95AA8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802C776" w14:textId="2DA7AB29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6DAAA027" w14:textId="145E0C5A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</w:tr>
      <w:tr w:rsidR="005601A5" w:rsidRPr="00947200" w14:paraId="445B1929" w14:textId="77777777" w:rsidTr="00C1461F">
        <w:tc>
          <w:tcPr>
            <w:tcW w:w="3074" w:type="dxa"/>
          </w:tcPr>
          <w:p w14:paraId="74E41977" w14:textId="75E11168" w:rsidR="005601A5" w:rsidRPr="00947200" w:rsidRDefault="005601A5" w:rsidP="005601A5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4 vs. vHP-SD</w:t>
            </w:r>
          </w:p>
        </w:tc>
        <w:tc>
          <w:tcPr>
            <w:tcW w:w="1008" w:type="dxa"/>
          </w:tcPr>
          <w:p w14:paraId="6DB1EB54" w14:textId="5665C8FA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5D9DF485" w14:textId="19DC04F3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FBA67AA" w14:textId="55C831C7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3</w:t>
            </w:r>
          </w:p>
        </w:tc>
        <w:tc>
          <w:tcPr>
            <w:tcW w:w="1008" w:type="dxa"/>
          </w:tcPr>
          <w:p w14:paraId="7D2793F6" w14:textId="39C55D32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1008" w:type="dxa"/>
          </w:tcPr>
          <w:p w14:paraId="72642ED6" w14:textId="06B29CDC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47</w:t>
            </w:r>
          </w:p>
        </w:tc>
        <w:tc>
          <w:tcPr>
            <w:tcW w:w="1009" w:type="dxa"/>
          </w:tcPr>
          <w:p w14:paraId="0865CC4B" w14:textId="41425E00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28</w:t>
            </w:r>
          </w:p>
        </w:tc>
      </w:tr>
      <w:tr w:rsidR="008944DD" w:rsidRPr="00947200" w14:paraId="37FD5778" w14:textId="77777777" w:rsidTr="008944DD">
        <w:tc>
          <w:tcPr>
            <w:tcW w:w="9123" w:type="dxa"/>
            <w:gridSpan w:val="7"/>
            <w:shd w:val="clear" w:color="auto" w:fill="D9D9D9" w:themeFill="background1" w:themeFillShade="D9"/>
          </w:tcPr>
          <w:p w14:paraId="324263D9" w14:textId="77777777" w:rsidR="008944DD" w:rsidRPr="00947200" w:rsidRDefault="008944DD" w:rsidP="005601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601A5" w:rsidRPr="00947200" w14:paraId="4B6EE9A9" w14:textId="77777777" w:rsidTr="00C1461F">
        <w:tc>
          <w:tcPr>
            <w:tcW w:w="3074" w:type="dxa"/>
          </w:tcPr>
          <w:p w14:paraId="02116B09" w14:textId="2DE1376F" w:rsidR="005601A5" w:rsidRPr="00947200" w:rsidRDefault="005601A5" w:rsidP="005601A5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Lesion volume</w:t>
            </w:r>
          </w:p>
        </w:tc>
        <w:tc>
          <w:tcPr>
            <w:tcW w:w="1008" w:type="dxa"/>
          </w:tcPr>
          <w:p w14:paraId="7143D736" w14:textId="68C434A4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5 g</w:t>
            </w:r>
          </w:p>
        </w:tc>
        <w:tc>
          <w:tcPr>
            <w:tcW w:w="1008" w:type="dxa"/>
          </w:tcPr>
          <w:p w14:paraId="52A4337F" w14:textId="4A246E30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0 g</w:t>
            </w:r>
          </w:p>
        </w:tc>
        <w:tc>
          <w:tcPr>
            <w:tcW w:w="1008" w:type="dxa"/>
          </w:tcPr>
          <w:p w14:paraId="005869BB" w14:textId="72A415E1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5 g</w:t>
            </w:r>
          </w:p>
        </w:tc>
        <w:tc>
          <w:tcPr>
            <w:tcW w:w="1008" w:type="dxa"/>
          </w:tcPr>
          <w:p w14:paraId="5ADCCF33" w14:textId="1BE84EE7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0 g</w:t>
            </w:r>
          </w:p>
        </w:tc>
        <w:tc>
          <w:tcPr>
            <w:tcW w:w="1008" w:type="dxa"/>
          </w:tcPr>
          <w:p w14:paraId="6405AE12" w14:textId="3A27B8A1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5 g</w:t>
            </w:r>
          </w:p>
        </w:tc>
        <w:tc>
          <w:tcPr>
            <w:tcW w:w="1009" w:type="dxa"/>
          </w:tcPr>
          <w:p w14:paraId="48F3C8E6" w14:textId="20E2C19F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30 g</w:t>
            </w:r>
          </w:p>
        </w:tc>
      </w:tr>
      <w:tr w:rsidR="005601A5" w:rsidRPr="00947200" w14:paraId="5A1B832A" w14:textId="77777777" w:rsidTr="00C1461F">
        <w:tc>
          <w:tcPr>
            <w:tcW w:w="3074" w:type="dxa"/>
          </w:tcPr>
          <w:p w14:paraId="106FBE57" w14:textId="6C83D199" w:rsidR="005601A5" w:rsidRPr="00947200" w:rsidRDefault="005601A5" w:rsidP="005601A5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 xml:space="preserve">HP-SD-15 vs. HP-SD-4 </w:t>
            </w:r>
          </w:p>
        </w:tc>
        <w:tc>
          <w:tcPr>
            <w:tcW w:w="1008" w:type="dxa"/>
          </w:tcPr>
          <w:p w14:paraId="29E5C9AD" w14:textId="180CD7A4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6F76C2EB" w14:textId="3FB96833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3A209FBE" w14:textId="46DF3A27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109D04EF" w14:textId="7CC6CAE6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72D2EE2F" w14:textId="7162C67F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2108651B" w14:textId="7565FA62" w:rsidR="005601A5" w:rsidRPr="00947200" w:rsidRDefault="005601A5" w:rsidP="005601A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</w:tr>
      <w:tr w:rsidR="005601A5" w:rsidRPr="00947200" w14:paraId="1BFC411D" w14:textId="77777777" w:rsidTr="00C1461F">
        <w:tc>
          <w:tcPr>
            <w:tcW w:w="3074" w:type="dxa"/>
          </w:tcPr>
          <w:p w14:paraId="61FFFF4C" w14:textId="375AAD49" w:rsidR="005601A5" w:rsidRPr="00947200" w:rsidRDefault="005601A5" w:rsidP="005601A5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15 vs. vHP-SD</w:t>
            </w:r>
          </w:p>
        </w:tc>
        <w:tc>
          <w:tcPr>
            <w:tcW w:w="1008" w:type="dxa"/>
          </w:tcPr>
          <w:p w14:paraId="34F1F98D" w14:textId="2CB68DE5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41FF6220" w14:textId="726E472E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7D643F89" w14:textId="0BADAA5F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9E669C7" w14:textId="206DBF54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6774A645" w14:textId="2D51B190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011BA101" w14:textId="3215B60F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</w:tr>
      <w:tr w:rsidR="005601A5" w:rsidRPr="00947200" w14:paraId="1403DD04" w14:textId="77777777" w:rsidTr="00C1461F">
        <w:tc>
          <w:tcPr>
            <w:tcW w:w="3074" w:type="dxa"/>
          </w:tcPr>
          <w:p w14:paraId="17CCA5E8" w14:textId="73429E65" w:rsidR="005601A5" w:rsidRPr="00947200" w:rsidRDefault="005601A5" w:rsidP="005601A5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4 vs. vHP-SD</w:t>
            </w:r>
          </w:p>
        </w:tc>
        <w:tc>
          <w:tcPr>
            <w:tcW w:w="1008" w:type="dxa"/>
          </w:tcPr>
          <w:p w14:paraId="210565C3" w14:textId="5DC36E84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671DB152" w14:textId="03CB0AAD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</w:t>
            </w:r>
            <w:r w:rsidR="003E32D3" w:rsidRPr="00947200">
              <w:rPr>
                <w:rFonts w:cstheme="minorHAnsi"/>
                <w:lang w:val="en-US"/>
              </w:rPr>
              <w:t>5</w:t>
            </w:r>
          </w:p>
        </w:tc>
        <w:tc>
          <w:tcPr>
            <w:tcW w:w="1008" w:type="dxa"/>
          </w:tcPr>
          <w:p w14:paraId="79287B90" w14:textId="03C0A4EB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3</w:t>
            </w:r>
            <w:r w:rsidR="003E32D3" w:rsidRPr="00947200">
              <w:rPr>
                <w:rFonts w:cstheme="minorHAnsi"/>
                <w:lang w:val="en-US"/>
              </w:rPr>
              <w:t>4</w:t>
            </w:r>
          </w:p>
        </w:tc>
        <w:tc>
          <w:tcPr>
            <w:tcW w:w="1008" w:type="dxa"/>
          </w:tcPr>
          <w:p w14:paraId="21194F48" w14:textId="7B17E3E6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</w:t>
            </w:r>
            <w:r w:rsidR="003E32D3" w:rsidRPr="00947200">
              <w:rPr>
                <w:rFonts w:cstheme="minorHAnsi"/>
                <w:lang w:val="en-US"/>
              </w:rPr>
              <w:t>8</w:t>
            </w:r>
          </w:p>
        </w:tc>
        <w:tc>
          <w:tcPr>
            <w:tcW w:w="1008" w:type="dxa"/>
          </w:tcPr>
          <w:p w14:paraId="63033C52" w14:textId="20ADBA42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</w:t>
            </w:r>
            <w:r w:rsidR="003E32D3" w:rsidRPr="00947200">
              <w:rPr>
                <w:rFonts w:cstheme="minorHAnsi"/>
                <w:lang w:val="en-US"/>
              </w:rPr>
              <w:t>56</w:t>
            </w:r>
          </w:p>
        </w:tc>
        <w:tc>
          <w:tcPr>
            <w:tcW w:w="1009" w:type="dxa"/>
          </w:tcPr>
          <w:p w14:paraId="0E2DF45A" w14:textId="003374C8" w:rsidR="005601A5" w:rsidRPr="00947200" w:rsidRDefault="005601A5" w:rsidP="005601A5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</w:t>
            </w:r>
            <w:r w:rsidR="003E32D3" w:rsidRPr="00947200">
              <w:rPr>
                <w:rFonts w:cstheme="minorHAnsi"/>
                <w:lang w:val="en-US"/>
              </w:rPr>
              <w:t>116</w:t>
            </w:r>
          </w:p>
        </w:tc>
      </w:tr>
      <w:tr w:rsidR="008944DD" w:rsidRPr="00947200" w14:paraId="399FDD7D" w14:textId="77777777" w:rsidTr="008944DD">
        <w:trPr>
          <w:trHeight w:val="82"/>
        </w:trPr>
        <w:tc>
          <w:tcPr>
            <w:tcW w:w="9123" w:type="dxa"/>
            <w:gridSpan w:val="7"/>
            <w:shd w:val="clear" w:color="auto" w:fill="D9D9D9" w:themeFill="background1" w:themeFillShade="D9"/>
          </w:tcPr>
          <w:p w14:paraId="6D538EF2" w14:textId="77777777" w:rsidR="008944DD" w:rsidRPr="00947200" w:rsidRDefault="008944DD" w:rsidP="005601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2498B" w:rsidRPr="00947200" w14:paraId="355C072E" w14:textId="77777777" w:rsidTr="00C1461F">
        <w:tc>
          <w:tcPr>
            <w:tcW w:w="3074" w:type="dxa"/>
          </w:tcPr>
          <w:p w14:paraId="28210F05" w14:textId="20479417" w:rsidR="0092498B" w:rsidRPr="00947200" w:rsidRDefault="009527F8" w:rsidP="0092498B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Mean</w:t>
            </w:r>
            <w:r w:rsidR="0092498B" w:rsidRPr="00947200">
              <w:rPr>
                <w:rFonts w:cstheme="minorHAnsi"/>
                <w:b/>
                <w:bCs/>
                <w:lang w:val="en-US"/>
              </w:rPr>
              <w:t xml:space="preserve"> power output</w:t>
            </w:r>
          </w:p>
        </w:tc>
        <w:tc>
          <w:tcPr>
            <w:tcW w:w="1008" w:type="dxa"/>
          </w:tcPr>
          <w:p w14:paraId="1749EED6" w14:textId="7F736EC0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5 g</w:t>
            </w:r>
          </w:p>
        </w:tc>
        <w:tc>
          <w:tcPr>
            <w:tcW w:w="1008" w:type="dxa"/>
          </w:tcPr>
          <w:p w14:paraId="0A5C4E2E" w14:textId="0A6CBAFB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0 g</w:t>
            </w:r>
          </w:p>
        </w:tc>
        <w:tc>
          <w:tcPr>
            <w:tcW w:w="1008" w:type="dxa"/>
          </w:tcPr>
          <w:p w14:paraId="122FE44D" w14:textId="084DF2FF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15 g</w:t>
            </w:r>
          </w:p>
        </w:tc>
        <w:tc>
          <w:tcPr>
            <w:tcW w:w="1008" w:type="dxa"/>
          </w:tcPr>
          <w:p w14:paraId="52560A2E" w14:textId="316FE2E0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0 g</w:t>
            </w:r>
          </w:p>
        </w:tc>
        <w:tc>
          <w:tcPr>
            <w:tcW w:w="1008" w:type="dxa"/>
          </w:tcPr>
          <w:p w14:paraId="49D166FE" w14:textId="2C5F74BB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25 g</w:t>
            </w:r>
          </w:p>
        </w:tc>
        <w:tc>
          <w:tcPr>
            <w:tcW w:w="1009" w:type="dxa"/>
          </w:tcPr>
          <w:p w14:paraId="016907C7" w14:textId="650DFD1A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30 g</w:t>
            </w:r>
          </w:p>
        </w:tc>
      </w:tr>
      <w:tr w:rsidR="0092498B" w:rsidRPr="00947200" w14:paraId="4ADA57F2" w14:textId="77777777" w:rsidTr="00C1461F">
        <w:tc>
          <w:tcPr>
            <w:tcW w:w="3074" w:type="dxa"/>
          </w:tcPr>
          <w:p w14:paraId="08A99937" w14:textId="356CB4EF" w:rsidR="0092498B" w:rsidRPr="00947200" w:rsidRDefault="0092498B" w:rsidP="0092498B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 xml:space="preserve">HP-SD-15 vs. HP-SD-4 </w:t>
            </w:r>
          </w:p>
        </w:tc>
        <w:tc>
          <w:tcPr>
            <w:tcW w:w="1008" w:type="dxa"/>
          </w:tcPr>
          <w:p w14:paraId="6D679524" w14:textId="7D6C3163" w:rsidR="0092498B" w:rsidRPr="00947200" w:rsidRDefault="008944DD" w:rsidP="0092498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19</w:t>
            </w:r>
          </w:p>
        </w:tc>
        <w:tc>
          <w:tcPr>
            <w:tcW w:w="1008" w:type="dxa"/>
          </w:tcPr>
          <w:p w14:paraId="39D16ED4" w14:textId="658577D1" w:rsidR="0092498B" w:rsidRPr="00947200" w:rsidRDefault="008944DD" w:rsidP="0092498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1313</w:t>
            </w:r>
          </w:p>
        </w:tc>
        <w:tc>
          <w:tcPr>
            <w:tcW w:w="1008" w:type="dxa"/>
          </w:tcPr>
          <w:p w14:paraId="3295924F" w14:textId="7164B01C" w:rsidR="0092498B" w:rsidRPr="00947200" w:rsidRDefault="008944DD" w:rsidP="0092498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342</w:t>
            </w:r>
          </w:p>
        </w:tc>
        <w:tc>
          <w:tcPr>
            <w:tcW w:w="1008" w:type="dxa"/>
          </w:tcPr>
          <w:p w14:paraId="2F1AABA1" w14:textId="2520D7DB" w:rsidR="0092498B" w:rsidRPr="00947200" w:rsidRDefault="008944DD" w:rsidP="0092498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867</w:t>
            </w:r>
          </w:p>
        </w:tc>
        <w:tc>
          <w:tcPr>
            <w:tcW w:w="1008" w:type="dxa"/>
          </w:tcPr>
          <w:p w14:paraId="2D370B8B" w14:textId="51B50784" w:rsidR="0092498B" w:rsidRPr="00947200" w:rsidRDefault="008944DD" w:rsidP="0092498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780</w:t>
            </w:r>
          </w:p>
        </w:tc>
        <w:tc>
          <w:tcPr>
            <w:tcW w:w="1009" w:type="dxa"/>
          </w:tcPr>
          <w:p w14:paraId="33C294FC" w14:textId="5C32F239" w:rsidR="0092498B" w:rsidRPr="00947200" w:rsidRDefault="008944DD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162</w:t>
            </w:r>
          </w:p>
        </w:tc>
      </w:tr>
      <w:tr w:rsidR="0092498B" w:rsidRPr="00947200" w14:paraId="7054E992" w14:textId="77777777" w:rsidTr="00C1461F">
        <w:tc>
          <w:tcPr>
            <w:tcW w:w="3074" w:type="dxa"/>
          </w:tcPr>
          <w:p w14:paraId="56EA906C" w14:textId="04917DB4" w:rsidR="0092498B" w:rsidRPr="00947200" w:rsidRDefault="0092498B" w:rsidP="0092498B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15 vs. vHP-SD</w:t>
            </w:r>
          </w:p>
        </w:tc>
        <w:tc>
          <w:tcPr>
            <w:tcW w:w="1008" w:type="dxa"/>
          </w:tcPr>
          <w:p w14:paraId="7FB371CC" w14:textId="5C901903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222194E6" w14:textId="1F1C71E4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7D5A03B5" w14:textId="2149FD97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14D33E3" w14:textId="2E924174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09CC4BFB" w14:textId="3BE5D070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9" w:type="dxa"/>
          </w:tcPr>
          <w:p w14:paraId="7D8B9EB8" w14:textId="41324B5E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3</w:t>
            </w:r>
          </w:p>
        </w:tc>
      </w:tr>
      <w:tr w:rsidR="0092498B" w:rsidRPr="00947200" w14:paraId="1F69FB7D" w14:textId="77777777" w:rsidTr="00C1461F">
        <w:tc>
          <w:tcPr>
            <w:tcW w:w="3074" w:type="dxa"/>
          </w:tcPr>
          <w:p w14:paraId="5EDD7990" w14:textId="3FE1AFDE" w:rsidR="0092498B" w:rsidRPr="00947200" w:rsidRDefault="0092498B" w:rsidP="0092498B">
            <w:pPr>
              <w:jc w:val="both"/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HP-SD-4 vs. vHP-SD</w:t>
            </w:r>
          </w:p>
        </w:tc>
        <w:tc>
          <w:tcPr>
            <w:tcW w:w="1008" w:type="dxa"/>
          </w:tcPr>
          <w:p w14:paraId="718D714F" w14:textId="5024C019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&lt; 0.001</w:t>
            </w:r>
          </w:p>
        </w:tc>
        <w:tc>
          <w:tcPr>
            <w:tcW w:w="1008" w:type="dxa"/>
          </w:tcPr>
          <w:p w14:paraId="5A40E865" w14:textId="2CEA60DD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5</w:t>
            </w:r>
          </w:p>
        </w:tc>
        <w:tc>
          <w:tcPr>
            <w:tcW w:w="1008" w:type="dxa"/>
          </w:tcPr>
          <w:p w14:paraId="07205EE9" w14:textId="3692D9B3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34</w:t>
            </w:r>
          </w:p>
        </w:tc>
        <w:tc>
          <w:tcPr>
            <w:tcW w:w="1008" w:type="dxa"/>
          </w:tcPr>
          <w:p w14:paraId="7FE5B98D" w14:textId="3AB67295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08</w:t>
            </w:r>
          </w:p>
        </w:tc>
        <w:tc>
          <w:tcPr>
            <w:tcW w:w="1008" w:type="dxa"/>
          </w:tcPr>
          <w:p w14:paraId="2B0C5D2C" w14:textId="04568DB5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056</w:t>
            </w:r>
          </w:p>
        </w:tc>
        <w:tc>
          <w:tcPr>
            <w:tcW w:w="1009" w:type="dxa"/>
          </w:tcPr>
          <w:p w14:paraId="145F19B5" w14:textId="0787087D" w:rsidR="0092498B" w:rsidRPr="00947200" w:rsidRDefault="0092498B" w:rsidP="0092498B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0.116</w:t>
            </w:r>
          </w:p>
        </w:tc>
      </w:tr>
    </w:tbl>
    <w:p w14:paraId="249058A9" w14:textId="77777777" w:rsidR="005601A5" w:rsidRPr="00947200" w:rsidRDefault="005601A5" w:rsidP="007C2DEF">
      <w:pPr>
        <w:jc w:val="both"/>
        <w:rPr>
          <w:rFonts w:cstheme="minorHAnsi"/>
          <w:i/>
          <w:iCs/>
          <w:lang w:val="en-US"/>
        </w:rPr>
      </w:pPr>
    </w:p>
    <w:p w14:paraId="66D6BE07" w14:textId="77777777" w:rsidR="005601A5" w:rsidRPr="00947200" w:rsidRDefault="005601A5" w:rsidP="007C2DEF">
      <w:pPr>
        <w:jc w:val="both"/>
        <w:rPr>
          <w:rFonts w:cstheme="minorHAnsi"/>
          <w:i/>
          <w:iCs/>
          <w:lang w:val="en-US"/>
        </w:rPr>
      </w:pPr>
    </w:p>
    <w:p w14:paraId="6A3C6930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4BB20A4E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523D4180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540FA6C3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6D3E2C85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0CD3CB10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56EE2BD6" w14:textId="77777777" w:rsidR="001E1355" w:rsidRPr="00947200" w:rsidRDefault="001E1355" w:rsidP="007C2DEF">
      <w:pPr>
        <w:jc w:val="both"/>
        <w:rPr>
          <w:rFonts w:cstheme="minorHAnsi"/>
          <w:i/>
          <w:iCs/>
          <w:lang w:val="en-US"/>
        </w:rPr>
      </w:pPr>
    </w:p>
    <w:p w14:paraId="5FE0C40E" w14:textId="5AAE090E" w:rsidR="00DF134C" w:rsidRPr="00947200" w:rsidRDefault="00DF134C" w:rsidP="007C2DEF">
      <w:pPr>
        <w:jc w:val="both"/>
        <w:rPr>
          <w:rFonts w:cstheme="minorHAnsi"/>
          <w:lang w:val="en-US"/>
        </w:rPr>
      </w:pPr>
      <w:r w:rsidRPr="00947200">
        <w:rPr>
          <w:rFonts w:cstheme="minorHAnsi"/>
          <w:b/>
          <w:bCs/>
          <w:lang w:val="en-US"/>
        </w:rPr>
        <w:lastRenderedPageBreak/>
        <w:t>Table S3</w:t>
      </w:r>
      <w:r w:rsidR="00DC33E2" w:rsidRPr="00947200">
        <w:rPr>
          <w:rFonts w:cstheme="minorHAnsi"/>
          <w:b/>
          <w:bCs/>
          <w:lang w:val="en-US"/>
        </w:rPr>
        <w:t>:</w:t>
      </w:r>
      <w:r w:rsidR="00DC33E2" w:rsidRPr="00947200">
        <w:rPr>
          <w:rFonts w:cstheme="minorHAnsi"/>
          <w:lang w:val="en-US"/>
        </w:rPr>
        <w:t xml:space="preserve"> Overview of lesion depth by ablation protocol and contact force</w:t>
      </w:r>
      <w:r w:rsidR="001B0A97" w:rsidRPr="00947200">
        <w:rPr>
          <w:rFonts w:cstheme="minorHAnsi"/>
          <w:lang w:val="en-US"/>
        </w:rPr>
        <w:t>.</w:t>
      </w:r>
    </w:p>
    <w:tbl>
      <w:tblPr>
        <w:tblStyle w:val="Tabellenraster"/>
        <w:tblW w:w="9269" w:type="dxa"/>
        <w:tblLook w:val="04A0" w:firstRow="1" w:lastRow="0" w:firstColumn="1" w:lastColumn="0" w:noHBand="0" w:noVBand="1"/>
      </w:tblPr>
      <w:tblGrid>
        <w:gridCol w:w="2317"/>
        <w:gridCol w:w="2318"/>
        <w:gridCol w:w="2317"/>
        <w:gridCol w:w="2317"/>
      </w:tblGrid>
      <w:tr w:rsidR="00DF134C" w:rsidRPr="00947200" w14:paraId="2C46C216" w14:textId="668FB959" w:rsidTr="00AF0E6F">
        <w:trPr>
          <w:trHeight w:val="588"/>
        </w:trPr>
        <w:tc>
          <w:tcPr>
            <w:tcW w:w="2317" w:type="dxa"/>
            <w:vAlign w:val="center"/>
          </w:tcPr>
          <w:p w14:paraId="65E9FC25" w14:textId="6B9A95F0" w:rsidR="00DF134C" w:rsidRPr="00947200" w:rsidRDefault="00A1038C" w:rsidP="00A1038C">
            <w:pPr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Lesion depth</w:t>
            </w:r>
          </w:p>
        </w:tc>
        <w:tc>
          <w:tcPr>
            <w:tcW w:w="2318" w:type="dxa"/>
            <w:vAlign w:val="center"/>
          </w:tcPr>
          <w:p w14:paraId="429A7111" w14:textId="77777777" w:rsidR="00DF134C" w:rsidRPr="00947200" w:rsidRDefault="00DF134C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vHP-SD</w:t>
            </w:r>
          </w:p>
          <w:p w14:paraId="5C7B10F9" w14:textId="3A92DCE9" w:rsidR="00DF134C" w:rsidRPr="00947200" w:rsidRDefault="00DF134C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90 W / 4 s</w:t>
            </w:r>
          </w:p>
        </w:tc>
        <w:tc>
          <w:tcPr>
            <w:tcW w:w="2317" w:type="dxa"/>
            <w:vAlign w:val="center"/>
          </w:tcPr>
          <w:p w14:paraId="013AAAE6" w14:textId="77777777" w:rsidR="00DF134C" w:rsidRPr="00947200" w:rsidRDefault="00DF134C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4</w:t>
            </w:r>
          </w:p>
          <w:p w14:paraId="551AEF03" w14:textId="22F793F1" w:rsidR="00DF134C" w:rsidRPr="00947200" w:rsidRDefault="00DF134C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4 s</w:t>
            </w:r>
          </w:p>
        </w:tc>
        <w:tc>
          <w:tcPr>
            <w:tcW w:w="2317" w:type="dxa"/>
            <w:vAlign w:val="center"/>
          </w:tcPr>
          <w:p w14:paraId="12ADEA86" w14:textId="5536B845" w:rsidR="00DF134C" w:rsidRPr="00947200" w:rsidRDefault="00DF134C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15</w:t>
            </w:r>
          </w:p>
          <w:p w14:paraId="6C040496" w14:textId="7974338F" w:rsidR="00DF134C" w:rsidRPr="00947200" w:rsidRDefault="00DF134C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15 s</w:t>
            </w:r>
          </w:p>
        </w:tc>
      </w:tr>
      <w:tr w:rsidR="00DF134C" w:rsidRPr="00947200" w14:paraId="62BE674D" w14:textId="01CD8785" w:rsidTr="00AF0E6F">
        <w:trPr>
          <w:trHeight w:val="99"/>
        </w:trPr>
        <w:tc>
          <w:tcPr>
            <w:tcW w:w="2317" w:type="dxa"/>
          </w:tcPr>
          <w:p w14:paraId="3190999D" w14:textId="77777777" w:rsidR="00DF134C" w:rsidRPr="00947200" w:rsidRDefault="00DF134C" w:rsidP="00DF134C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5g</w:t>
            </w:r>
          </w:p>
        </w:tc>
        <w:tc>
          <w:tcPr>
            <w:tcW w:w="2318" w:type="dxa"/>
          </w:tcPr>
          <w:p w14:paraId="1361EACA" w14:textId="00ED867C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30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29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6EC3152C" w14:textId="04C6DA57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192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44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7A6AB50D" w14:textId="7744B5FD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427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66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</w:tr>
      <w:tr w:rsidR="00DF134C" w:rsidRPr="00947200" w14:paraId="3B868586" w14:textId="2E79F379" w:rsidTr="00AF0E6F">
        <w:trPr>
          <w:trHeight w:val="326"/>
        </w:trPr>
        <w:tc>
          <w:tcPr>
            <w:tcW w:w="2317" w:type="dxa"/>
          </w:tcPr>
          <w:p w14:paraId="3D8DD422" w14:textId="77777777" w:rsidR="00DF134C" w:rsidRPr="00947200" w:rsidRDefault="00DF134C" w:rsidP="00DF134C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0g</w:t>
            </w:r>
          </w:p>
        </w:tc>
        <w:tc>
          <w:tcPr>
            <w:tcW w:w="2318" w:type="dxa"/>
          </w:tcPr>
          <w:p w14:paraId="050FEA0E" w14:textId="77BCA967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30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33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00CDEADE" w14:textId="752A0B57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21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49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18EA91BA" w14:textId="1993E986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40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60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</w:tr>
      <w:tr w:rsidR="00DF134C" w:rsidRPr="00947200" w14:paraId="2F5C61DC" w14:textId="5FCD1530" w:rsidTr="00AF0E6F">
        <w:trPr>
          <w:trHeight w:val="304"/>
        </w:trPr>
        <w:tc>
          <w:tcPr>
            <w:tcW w:w="2317" w:type="dxa"/>
          </w:tcPr>
          <w:p w14:paraId="32BD4A03" w14:textId="77777777" w:rsidR="00DF134C" w:rsidRPr="00947200" w:rsidRDefault="00DF134C" w:rsidP="00DF134C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5g</w:t>
            </w:r>
          </w:p>
        </w:tc>
        <w:tc>
          <w:tcPr>
            <w:tcW w:w="2318" w:type="dxa"/>
          </w:tcPr>
          <w:p w14:paraId="22CD10E2" w14:textId="0DFCFBCE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302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31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08826C24" w14:textId="6C939042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24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44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6A72428E" w14:textId="18E25F7A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45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64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</w:tr>
      <w:tr w:rsidR="00DF134C" w:rsidRPr="00947200" w14:paraId="37188A02" w14:textId="390334E2" w:rsidTr="00AF0E6F">
        <w:trPr>
          <w:trHeight w:val="304"/>
        </w:trPr>
        <w:tc>
          <w:tcPr>
            <w:tcW w:w="2317" w:type="dxa"/>
          </w:tcPr>
          <w:p w14:paraId="0622FF8E" w14:textId="77777777" w:rsidR="00DF134C" w:rsidRPr="00947200" w:rsidRDefault="00DF134C" w:rsidP="00DF134C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0g</w:t>
            </w:r>
          </w:p>
        </w:tc>
        <w:tc>
          <w:tcPr>
            <w:tcW w:w="2318" w:type="dxa"/>
          </w:tcPr>
          <w:p w14:paraId="07B29AC5" w14:textId="4BB782EC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33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47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2DCC0D39" w14:textId="65BDA3CC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25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52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3828C49C" w14:textId="374557D4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46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69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</w:tr>
      <w:tr w:rsidR="00DF134C" w:rsidRPr="00947200" w14:paraId="0573FFB5" w14:textId="58A84DCC" w:rsidTr="00AF0E6F">
        <w:trPr>
          <w:trHeight w:val="304"/>
        </w:trPr>
        <w:tc>
          <w:tcPr>
            <w:tcW w:w="2317" w:type="dxa"/>
          </w:tcPr>
          <w:p w14:paraId="437350F5" w14:textId="77777777" w:rsidR="00DF134C" w:rsidRPr="00947200" w:rsidRDefault="00DF134C" w:rsidP="00DF134C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5g</w:t>
            </w:r>
          </w:p>
        </w:tc>
        <w:tc>
          <w:tcPr>
            <w:tcW w:w="2318" w:type="dxa"/>
          </w:tcPr>
          <w:p w14:paraId="39F5A5DD" w14:textId="07432CAC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332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47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6AA5AB84" w14:textId="23A85C75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265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50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431A3A97" w14:textId="40B0920D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46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54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</w:tr>
      <w:tr w:rsidR="00DF134C" w:rsidRPr="00947200" w14:paraId="34156812" w14:textId="3DD3590F" w:rsidTr="00AF0E6F">
        <w:trPr>
          <w:trHeight w:val="326"/>
        </w:trPr>
        <w:tc>
          <w:tcPr>
            <w:tcW w:w="2317" w:type="dxa"/>
          </w:tcPr>
          <w:p w14:paraId="4E2587B0" w14:textId="77777777" w:rsidR="00DF134C" w:rsidRPr="00947200" w:rsidRDefault="00DF134C" w:rsidP="00DF134C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30g</w:t>
            </w:r>
          </w:p>
        </w:tc>
        <w:tc>
          <w:tcPr>
            <w:tcW w:w="2318" w:type="dxa"/>
          </w:tcPr>
          <w:p w14:paraId="10D348FA" w14:textId="725B82D2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32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46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6FADECDD" w14:textId="76A21D91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292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76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  <w:tc>
          <w:tcPr>
            <w:tcW w:w="2317" w:type="dxa"/>
          </w:tcPr>
          <w:p w14:paraId="0FC3C0FE" w14:textId="58DF7F7B" w:rsidR="00DF134C" w:rsidRPr="00947200" w:rsidRDefault="00DF134C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>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 xml:space="preserve">47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</w:t>
            </w:r>
            <w:r w:rsidR="00AF0E6F" w:rsidRPr="00947200">
              <w:rPr>
                <w:rFonts w:cstheme="minorHAnsi"/>
              </w:rPr>
              <w:t>.</w:t>
            </w:r>
            <w:r w:rsidRPr="00947200">
              <w:rPr>
                <w:rFonts w:cstheme="minorHAnsi"/>
              </w:rPr>
              <w:t>063</w:t>
            </w:r>
            <w:r w:rsidR="00AF0E6F" w:rsidRPr="00947200">
              <w:rPr>
                <w:rFonts w:cstheme="minorHAnsi"/>
              </w:rPr>
              <w:t xml:space="preserve"> mm</w:t>
            </w:r>
          </w:p>
        </w:tc>
      </w:tr>
    </w:tbl>
    <w:p w14:paraId="461D759D" w14:textId="77777777" w:rsidR="00DF134C" w:rsidRPr="00947200" w:rsidRDefault="00DF134C" w:rsidP="007C2DEF">
      <w:pPr>
        <w:jc w:val="both"/>
        <w:rPr>
          <w:rFonts w:cstheme="minorHAnsi"/>
          <w:i/>
          <w:iCs/>
          <w:lang w:val="en-US"/>
        </w:rPr>
      </w:pPr>
    </w:p>
    <w:p w14:paraId="574EE317" w14:textId="77777777" w:rsidR="00A44D02" w:rsidRPr="00947200" w:rsidRDefault="00A44D02" w:rsidP="007C2DEF">
      <w:pPr>
        <w:jc w:val="both"/>
        <w:rPr>
          <w:rFonts w:cstheme="minorHAnsi"/>
          <w:i/>
          <w:iCs/>
          <w:lang w:val="en-US"/>
        </w:rPr>
      </w:pPr>
    </w:p>
    <w:p w14:paraId="744E94AB" w14:textId="3C1D3CD4" w:rsidR="003F27D1" w:rsidRPr="00947200" w:rsidRDefault="003F27D1" w:rsidP="003F27D1">
      <w:pPr>
        <w:jc w:val="both"/>
        <w:rPr>
          <w:rFonts w:cstheme="minorHAnsi"/>
          <w:lang w:val="en-US"/>
        </w:rPr>
      </w:pPr>
      <w:r w:rsidRPr="00947200">
        <w:rPr>
          <w:rFonts w:cstheme="minorHAnsi"/>
          <w:b/>
          <w:bCs/>
          <w:lang w:val="en-US"/>
        </w:rPr>
        <w:t>Table S4:</w:t>
      </w:r>
      <w:r w:rsidRPr="00947200">
        <w:rPr>
          <w:rFonts w:cstheme="minorHAnsi"/>
          <w:lang w:val="en-US"/>
        </w:rPr>
        <w:t xml:space="preserve"> Overview of maximum lesion diameter by ablation protocol and contact force.</w:t>
      </w:r>
    </w:p>
    <w:tbl>
      <w:tblPr>
        <w:tblStyle w:val="Tabellenraster"/>
        <w:tblW w:w="9269" w:type="dxa"/>
        <w:tblLook w:val="04A0" w:firstRow="1" w:lastRow="0" w:firstColumn="1" w:lastColumn="0" w:noHBand="0" w:noVBand="1"/>
      </w:tblPr>
      <w:tblGrid>
        <w:gridCol w:w="2317"/>
        <w:gridCol w:w="2318"/>
        <w:gridCol w:w="2317"/>
        <w:gridCol w:w="2317"/>
      </w:tblGrid>
      <w:tr w:rsidR="00764943" w:rsidRPr="00947200" w14:paraId="15A4F695" w14:textId="77777777" w:rsidTr="00EE3961">
        <w:trPr>
          <w:trHeight w:val="588"/>
        </w:trPr>
        <w:tc>
          <w:tcPr>
            <w:tcW w:w="2317" w:type="dxa"/>
            <w:vAlign w:val="center"/>
          </w:tcPr>
          <w:p w14:paraId="4DC53A08" w14:textId="4568F861" w:rsidR="00764943" w:rsidRPr="00947200" w:rsidRDefault="00A1038C" w:rsidP="00A1038C">
            <w:pPr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Maximum lesion diameter</w:t>
            </w:r>
          </w:p>
        </w:tc>
        <w:tc>
          <w:tcPr>
            <w:tcW w:w="2318" w:type="dxa"/>
            <w:vAlign w:val="center"/>
          </w:tcPr>
          <w:p w14:paraId="22501DA0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vHP-SD</w:t>
            </w:r>
          </w:p>
          <w:p w14:paraId="768D38FF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90 W / 4 s</w:t>
            </w:r>
          </w:p>
        </w:tc>
        <w:tc>
          <w:tcPr>
            <w:tcW w:w="2317" w:type="dxa"/>
            <w:vAlign w:val="center"/>
          </w:tcPr>
          <w:p w14:paraId="22D07F7B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4</w:t>
            </w:r>
          </w:p>
          <w:p w14:paraId="33B75A4A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4 s</w:t>
            </w:r>
          </w:p>
        </w:tc>
        <w:tc>
          <w:tcPr>
            <w:tcW w:w="2317" w:type="dxa"/>
            <w:vAlign w:val="center"/>
          </w:tcPr>
          <w:p w14:paraId="1C0FA319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15</w:t>
            </w:r>
          </w:p>
          <w:p w14:paraId="1EF0C43C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15 s</w:t>
            </w:r>
          </w:p>
        </w:tc>
      </w:tr>
      <w:tr w:rsidR="00F326E8" w:rsidRPr="00947200" w14:paraId="6F3E0C95" w14:textId="77777777" w:rsidTr="00EE3961">
        <w:trPr>
          <w:trHeight w:val="99"/>
        </w:trPr>
        <w:tc>
          <w:tcPr>
            <w:tcW w:w="2317" w:type="dxa"/>
          </w:tcPr>
          <w:p w14:paraId="74948239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5g</w:t>
            </w:r>
          </w:p>
        </w:tc>
        <w:tc>
          <w:tcPr>
            <w:tcW w:w="2318" w:type="dxa"/>
          </w:tcPr>
          <w:p w14:paraId="0054CB95" w14:textId="41E04D3D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73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88</w:t>
            </w:r>
          </w:p>
        </w:tc>
        <w:tc>
          <w:tcPr>
            <w:tcW w:w="2317" w:type="dxa"/>
          </w:tcPr>
          <w:p w14:paraId="5012C4CE" w14:textId="3B54BAEA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50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08</w:t>
            </w:r>
          </w:p>
        </w:tc>
        <w:tc>
          <w:tcPr>
            <w:tcW w:w="2317" w:type="dxa"/>
          </w:tcPr>
          <w:p w14:paraId="7B14FD15" w14:textId="179C6A2A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88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13</w:t>
            </w:r>
          </w:p>
        </w:tc>
      </w:tr>
      <w:tr w:rsidR="00F326E8" w:rsidRPr="00947200" w14:paraId="246B6C94" w14:textId="77777777" w:rsidTr="00EE3961">
        <w:trPr>
          <w:trHeight w:val="326"/>
        </w:trPr>
        <w:tc>
          <w:tcPr>
            <w:tcW w:w="2317" w:type="dxa"/>
          </w:tcPr>
          <w:p w14:paraId="3A759702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0g</w:t>
            </w:r>
          </w:p>
        </w:tc>
        <w:tc>
          <w:tcPr>
            <w:tcW w:w="2318" w:type="dxa"/>
          </w:tcPr>
          <w:p w14:paraId="4C2EEA56" w14:textId="469D1BD8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71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18</w:t>
            </w:r>
          </w:p>
        </w:tc>
        <w:tc>
          <w:tcPr>
            <w:tcW w:w="2317" w:type="dxa"/>
          </w:tcPr>
          <w:p w14:paraId="3EE0D170" w14:textId="3C937F3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54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89</w:t>
            </w:r>
          </w:p>
        </w:tc>
        <w:tc>
          <w:tcPr>
            <w:tcW w:w="2317" w:type="dxa"/>
          </w:tcPr>
          <w:p w14:paraId="51CF9A9D" w14:textId="66A18813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90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78</w:t>
            </w:r>
          </w:p>
        </w:tc>
      </w:tr>
      <w:tr w:rsidR="00F326E8" w:rsidRPr="00947200" w14:paraId="1AD7D34B" w14:textId="77777777" w:rsidTr="00EE3961">
        <w:trPr>
          <w:trHeight w:val="304"/>
        </w:trPr>
        <w:tc>
          <w:tcPr>
            <w:tcW w:w="2317" w:type="dxa"/>
          </w:tcPr>
          <w:p w14:paraId="483120B0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5g</w:t>
            </w:r>
          </w:p>
        </w:tc>
        <w:tc>
          <w:tcPr>
            <w:tcW w:w="2318" w:type="dxa"/>
          </w:tcPr>
          <w:p w14:paraId="1FBFDF40" w14:textId="7ABAD709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72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92</w:t>
            </w:r>
          </w:p>
        </w:tc>
        <w:tc>
          <w:tcPr>
            <w:tcW w:w="2317" w:type="dxa"/>
          </w:tcPr>
          <w:p w14:paraId="1EE44F87" w14:textId="01855E5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61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80</w:t>
            </w:r>
          </w:p>
        </w:tc>
        <w:tc>
          <w:tcPr>
            <w:tcW w:w="2317" w:type="dxa"/>
          </w:tcPr>
          <w:p w14:paraId="37CBA724" w14:textId="5DEE314B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92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65</w:t>
            </w:r>
          </w:p>
        </w:tc>
      </w:tr>
      <w:tr w:rsidR="00F326E8" w:rsidRPr="00947200" w14:paraId="071F29E6" w14:textId="77777777" w:rsidTr="00EE3961">
        <w:trPr>
          <w:trHeight w:val="304"/>
        </w:trPr>
        <w:tc>
          <w:tcPr>
            <w:tcW w:w="2317" w:type="dxa"/>
          </w:tcPr>
          <w:p w14:paraId="64D19519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0g</w:t>
            </w:r>
          </w:p>
        </w:tc>
        <w:tc>
          <w:tcPr>
            <w:tcW w:w="2318" w:type="dxa"/>
          </w:tcPr>
          <w:p w14:paraId="5751CA67" w14:textId="07961D6B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755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73</w:t>
            </w:r>
          </w:p>
        </w:tc>
        <w:tc>
          <w:tcPr>
            <w:tcW w:w="2317" w:type="dxa"/>
          </w:tcPr>
          <w:p w14:paraId="77CEC7F4" w14:textId="748204C0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63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70</w:t>
            </w:r>
          </w:p>
        </w:tc>
        <w:tc>
          <w:tcPr>
            <w:tcW w:w="2317" w:type="dxa"/>
          </w:tcPr>
          <w:p w14:paraId="52D9C31E" w14:textId="15E5F5C5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9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84</w:t>
            </w:r>
          </w:p>
        </w:tc>
      </w:tr>
      <w:tr w:rsidR="00F326E8" w:rsidRPr="00947200" w14:paraId="3C979047" w14:textId="77777777" w:rsidTr="00EE3961">
        <w:trPr>
          <w:trHeight w:val="304"/>
        </w:trPr>
        <w:tc>
          <w:tcPr>
            <w:tcW w:w="2317" w:type="dxa"/>
          </w:tcPr>
          <w:p w14:paraId="5197016B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5g</w:t>
            </w:r>
          </w:p>
        </w:tc>
        <w:tc>
          <w:tcPr>
            <w:tcW w:w="2318" w:type="dxa"/>
          </w:tcPr>
          <w:p w14:paraId="291E4DCC" w14:textId="40074B30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735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83</w:t>
            </w:r>
          </w:p>
        </w:tc>
        <w:tc>
          <w:tcPr>
            <w:tcW w:w="2317" w:type="dxa"/>
          </w:tcPr>
          <w:p w14:paraId="0A9B627B" w14:textId="3AFD3A54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66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77</w:t>
            </w:r>
          </w:p>
        </w:tc>
        <w:tc>
          <w:tcPr>
            <w:tcW w:w="2317" w:type="dxa"/>
          </w:tcPr>
          <w:p w14:paraId="061DB439" w14:textId="32125325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86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59</w:t>
            </w:r>
          </w:p>
        </w:tc>
      </w:tr>
      <w:tr w:rsidR="00F326E8" w:rsidRPr="00947200" w14:paraId="645127E0" w14:textId="77777777" w:rsidTr="00EE3961">
        <w:trPr>
          <w:trHeight w:val="326"/>
        </w:trPr>
        <w:tc>
          <w:tcPr>
            <w:tcW w:w="2317" w:type="dxa"/>
          </w:tcPr>
          <w:p w14:paraId="1D86B5A8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30g</w:t>
            </w:r>
          </w:p>
        </w:tc>
        <w:tc>
          <w:tcPr>
            <w:tcW w:w="2318" w:type="dxa"/>
          </w:tcPr>
          <w:p w14:paraId="53F3BAE8" w14:textId="7E25E8DC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74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97</w:t>
            </w:r>
          </w:p>
        </w:tc>
        <w:tc>
          <w:tcPr>
            <w:tcW w:w="2317" w:type="dxa"/>
          </w:tcPr>
          <w:p w14:paraId="48563E0F" w14:textId="1FB38235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66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061</w:t>
            </w:r>
          </w:p>
        </w:tc>
        <w:tc>
          <w:tcPr>
            <w:tcW w:w="2317" w:type="dxa"/>
          </w:tcPr>
          <w:p w14:paraId="2F978EE1" w14:textId="040C7E59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0.95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0.151</w:t>
            </w:r>
          </w:p>
        </w:tc>
      </w:tr>
    </w:tbl>
    <w:p w14:paraId="1A4CD8A3" w14:textId="77777777" w:rsidR="00C63749" w:rsidRPr="00947200" w:rsidRDefault="00C63749" w:rsidP="007C2DEF">
      <w:pPr>
        <w:jc w:val="both"/>
        <w:rPr>
          <w:rFonts w:cstheme="minorHAnsi"/>
          <w:i/>
          <w:iCs/>
          <w:lang w:val="en-US"/>
        </w:rPr>
      </w:pPr>
    </w:p>
    <w:p w14:paraId="5517B0B4" w14:textId="77777777" w:rsidR="003F27D1" w:rsidRPr="00947200" w:rsidRDefault="003F27D1" w:rsidP="007C2DEF">
      <w:pPr>
        <w:jc w:val="both"/>
        <w:rPr>
          <w:rFonts w:cstheme="minorHAnsi"/>
          <w:i/>
          <w:iCs/>
          <w:lang w:val="en-US"/>
        </w:rPr>
      </w:pPr>
    </w:p>
    <w:p w14:paraId="01DA7745" w14:textId="6897B214" w:rsidR="003F27D1" w:rsidRPr="00947200" w:rsidRDefault="003F27D1" w:rsidP="003F27D1">
      <w:pPr>
        <w:jc w:val="both"/>
        <w:rPr>
          <w:rFonts w:cstheme="minorHAnsi"/>
          <w:lang w:val="en-US"/>
        </w:rPr>
      </w:pPr>
      <w:r w:rsidRPr="00947200">
        <w:rPr>
          <w:rFonts w:cstheme="minorHAnsi"/>
          <w:b/>
          <w:bCs/>
          <w:lang w:val="en-US"/>
        </w:rPr>
        <w:t>Table S5:</w:t>
      </w:r>
      <w:r w:rsidRPr="00947200">
        <w:rPr>
          <w:rFonts w:cstheme="minorHAnsi"/>
          <w:lang w:val="en-US"/>
        </w:rPr>
        <w:t xml:space="preserve"> Overview of lesion volume by ablation protocol and contact force.</w:t>
      </w:r>
    </w:p>
    <w:tbl>
      <w:tblPr>
        <w:tblStyle w:val="Tabellenraster"/>
        <w:tblW w:w="9269" w:type="dxa"/>
        <w:tblLook w:val="04A0" w:firstRow="1" w:lastRow="0" w:firstColumn="1" w:lastColumn="0" w:noHBand="0" w:noVBand="1"/>
      </w:tblPr>
      <w:tblGrid>
        <w:gridCol w:w="2317"/>
        <w:gridCol w:w="2318"/>
        <w:gridCol w:w="2317"/>
        <w:gridCol w:w="2317"/>
      </w:tblGrid>
      <w:tr w:rsidR="00764943" w:rsidRPr="00947200" w14:paraId="0DAC1DC1" w14:textId="77777777" w:rsidTr="00EE3961">
        <w:trPr>
          <w:trHeight w:val="588"/>
        </w:trPr>
        <w:tc>
          <w:tcPr>
            <w:tcW w:w="2317" w:type="dxa"/>
            <w:vAlign w:val="center"/>
          </w:tcPr>
          <w:p w14:paraId="02606F79" w14:textId="36DBB85F" w:rsidR="00764943" w:rsidRPr="00947200" w:rsidRDefault="00A1038C" w:rsidP="00A1038C">
            <w:pPr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Lesion volume</w:t>
            </w:r>
          </w:p>
        </w:tc>
        <w:tc>
          <w:tcPr>
            <w:tcW w:w="2318" w:type="dxa"/>
            <w:vAlign w:val="center"/>
          </w:tcPr>
          <w:p w14:paraId="48A11EEB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vHP-SD</w:t>
            </w:r>
          </w:p>
          <w:p w14:paraId="682BEC6C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90 W / 4 s</w:t>
            </w:r>
          </w:p>
        </w:tc>
        <w:tc>
          <w:tcPr>
            <w:tcW w:w="2317" w:type="dxa"/>
            <w:vAlign w:val="center"/>
          </w:tcPr>
          <w:p w14:paraId="7819CDE9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4</w:t>
            </w:r>
          </w:p>
          <w:p w14:paraId="10FD6C51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4 s</w:t>
            </w:r>
          </w:p>
        </w:tc>
        <w:tc>
          <w:tcPr>
            <w:tcW w:w="2317" w:type="dxa"/>
            <w:vAlign w:val="center"/>
          </w:tcPr>
          <w:p w14:paraId="65311EE3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15</w:t>
            </w:r>
          </w:p>
          <w:p w14:paraId="287AE4E6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15 s</w:t>
            </w:r>
          </w:p>
        </w:tc>
      </w:tr>
      <w:tr w:rsidR="00F326E8" w:rsidRPr="00947200" w14:paraId="2818170E" w14:textId="77777777" w:rsidTr="00EE3961">
        <w:trPr>
          <w:trHeight w:val="99"/>
        </w:trPr>
        <w:tc>
          <w:tcPr>
            <w:tcW w:w="2317" w:type="dxa"/>
          </w:tcPr>
          <w:p w14:paraId="1EFE328F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5g</w:t>
            </w:r>
          </w:p>
        </w:tc>
        <w:tc>
          <w:tcPr>
            <w:tcW w:w="2318" w:type="dxa"/>
          </w:tcPr>
          <w:p w14:paraId="18E64954" w14:textId="076A1D80" w:rsidR="00F326E8" w:rsidRPr="00947200" w:rsidRDefault="00F326E8" w:rsidP="00F066E2">
            <w:pPr>
              <w:jc w:val="center"/>
              <w:rPr>
                <w:rFonts w:cstheme="minorHAnsi"/>
                <w:vertAlign w:val="superscript"/>
              </w:rPr>
            </w:pPr>
            <w:r w:rsidRPr="00947200">
              <w:rPr>
                <w:rFonts w:cstheme="minorHAnsi"/>
              </w:rPr>
              <w:t xml:space="preserve">9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7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5597E9E4" w14:textId="6B7A88C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2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1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3FF4A985" w14:textId="191F8787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18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62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</w:tr>
      <w:tr w:rsidR="00F326E8" w:rsidRPr="00947200" w14:paraId="284009A3" w14:textId="77777777" w:rsidTr="00EE3961">
        <w:trPr>
          <w:trHeight w:val="326"/>
        </w:trPr>
        <w:tc>
          <w:tcPr>
            <w:tcW w:w="2317" w:type="dxa"/>
          </w:tcPr>
          <w:p w14:paraId="3F392F5B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0g</w:t>
            </w:r>
          </w:p>
        </w:tc>
        <w:tc>
          <w:tcPr>
            <w:tcW w:w="2318" w:type="dxa"/>
          </w:tcPr>
          <w:p w14:paraId="0FDA838A" w14:textId="43C5855C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9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31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4CF4F191" w14:textId="56DF62B0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4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6BE4167F" w14:textId="699F12D8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187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68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</w:tr>
      <w:tr w:rsidR="00F326E8" w:rsidRPr="00947200" w14:paraId="03A00ECE" w14:textId="77777777" w:rsidTr="00EE3961">
        <w:trPr>
          <w:trHeight w:val="304"/>
        </w:trPr>
        <w:tc>
          <w:tcPr>
            <w:tcW w:w="2317" w:type="dxa"/>
          </w:tcPr>
          <w:p w14:paraId="3BBE83AA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5g</w:t>
            </w:r>
          </w:p>
        </w:tc>
        <w:tc>
          <w:tcPr>
            <w:tcW w:w="2318" w:type="dxa"/>
          </w:tcPr>
          <w:p w14:paraId="16CDD53F" w14:textId="2C6D5DD1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9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7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717A861C" w14:textId="52D9D81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5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7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0477D12B" w14:textId="16A2C947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21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93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</w:tr>
      <w:tr w:rsidR="00F326E8" w:rsidRPr="00947200" w14:paraId="7A419256" w14:textId="77777777" w:rsidTr="00EE3961">
        <w:trPr>
          <w:trHeight w:val="304"/>
        </w:trPr>
        <w:tc>
          <w:tcPr>
            <w:tcW w:w="2317" w:type="dxa"/>
          </w:tcPr>
          <w:p w14:paraId="2E64A072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0g</w:t>
            </w:r>
          </w:p>
        </w:tc>
        <w:tc>
          <w:tcPr>
            <w:tcW w:w="2318" w:type="dxa"/>
          </w:tcPr>
          <w:p w14:paraId="656C0450" w14:textId="064DAC5C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107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8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7BEE552A" w14:textId="0A450378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5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9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01461FE0" w14:textId="7E107657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2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43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</w:tr>
      <w:tr w:rsidR="00F326E8" w:rsidRPr="00947200" w14:paraId="6FCBA806" w14:textId="77777777" w:rsidTr="00EE3961">
        <w:trPr>
          <w:trHeight w:val="304"/>
        </w:trPr>
        <w:tc>
          <w:tcPr>
            <w:tcW w:w="2317" w:type="dxa"/>
          </w:tcPr>
          <w:p w14:paraId="4097F5C3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5g</w:t>
            </w:r>
          </w:p>
        </w:tc>
        <w:tc>
          <w:tcPr>
            <w:tcW w:w="2318" w:type="dxa"/>
          </w:tcPr>
          <w:p w14:paraId="20BC1D46" w14:textId="70C08897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100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9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6BBBBB54" w14:textId="14A2BCC8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65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8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1C0E6880" w14:textId="5898E7BB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19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86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</w:tr>
      <w:tr w:rsidR="00F326E8" w:rsidRPr="00947200" w14:paraId="038E67A6" w14:textId="77777777" w:rsidTr="00F326E8">
        <w:trPr>
          <w:trHeight w:val="99"/>
        </w:trPr>
        <w:tc>
          <w:tcPr>
            <w:tcW w:w="2317" w:type="dxa"/>
          </w:tcPr>
          <w:p w14:paraId="72F9F0DA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30g</w:t>
            </w:r>
          </w:p>
        </w:tc>
        <w:tc>
          <w:tcPr>
            <w:tcW w:w="2318" w:type="dxa"/>
          </w:tcPr>
          <w:p w14:paraId="7999D301" w14:textId="4D0D0FF5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10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30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1D40B84A" w14:textId="4231023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72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3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317" w:type="dxa"/>
          </w:tcPr>
          <w:p w14:paraId="56EAAA26" w14:textId="7CFEE1F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2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94 mm</w:t>
            </w:r>
            <w:r w:rsidRPr="00947200">
              <w:rPr>
                <w:rFonts w:cstheme="minorHAnsi"/>
                <w:vertAlign w:val="superscript"/>
              </w:rPr>
              <w:t>3</w:t>
            </w:r>
          </w:p>
        </w:tc>
      </w:tr>
    </w:tbl>
    <w:p w14:paraId="2677793A" w14:textId="77777777" w:rsidR="003F27D1" w:rsidRPr="00947200" w:rsidRDefault="003F27D1" w:rsidP="007C2DEF">
      <w:pPr>
        <w:jc w:val="both"/>
        <w:rPr>
          <w:rFonts w:cstheme="minorHAnsi"/>
          <w:i/>
          <w:iCs/>
          <w:lang w:val="en-US"/>
        </w:rPr>
      </w:pPr>
    </w:p>
    <w:p w14:paraId="22131624" w14:textId="77777777" w:rsidR="003F27D1" w:rsidRPr="00947200" w:rsidRDefault="003F27D1" w:rsidP="007C2DEF">
      <w:pPr>
        <w:jc w:val="both"/>
        <w:rPr>
          <w:rFonts w:cstheme="minorHAnsi"/>
          <w:i/>
          <w:iCs/>
          <w:lang w:val="en-US"/>
        </w:rPr>
      </w:pPr>
    </w:p>
    <w:p w14:paraId="0F90B3D0" w14:textId="68FCCB51" w:rsidR="003F27D1" w:rsidRPr="00947200" w:rsidRDefault="003F27D1" w:rsidP="003F27D1">
      <w:pPr>
        <w:jc w:val="both"/>
        <w:rPr>
          <w:rFonts w:cstheme="minorHAnsi"/>
          <w:lang w:val="en-US"/>
        </w:rPr>
      </w:pPr>
      <w:r w:rsidRPr="00947200">
        <w:rPr>
          <w:rFonts w:cstheme="minorHAnsi"/>
          <w:b/>
          <w:bCs/>
          <w:lang w:val="en-US"/>
        </w:rPr>
        <w:t>Table S6:</w:t>
      </w:r>
      <w:r w:rsidRPr="00947200">
        <w:rPr>
          <w:rFonts w:cstheme="minorHAnsi"/>
          <w:lang w:val="en-US"/>
        </w:rPr>
        <w:t xml:space="preserve"> Overview of mean power output by ablation protocol and contact force.</w:t>
      </w:r>
    </w:p>
    <w:tbl>
      <w:tblPr>
        <w:tblStyle w:val="Tabellenraster"/>
        <w:tblW w:w="9269" w:type="dxa"/>
        <w:tblLook w:val="04A0" w:firstRow="1" w:lastRow="0" w:firstColumn="1" w:lastColumn="0" w:noHBand="0" w:noVBand="1"/>
      </w:tblPr>
      <w:tblGrid>
        <w:gridCol w:w="2317"/>
        <w:gridCol w:w="2318"/>
        <w:gridCol w:w="2317"/>
        <w:gridCol w:w="2317"/>
      </w:tblGrid>
      <w:tr w:rsidR="00764943" w:rsidRPr="00947200" w14:paraId="3E0A366A" w14:textId="77777777" w:rsidTr="00EE3961">
        <w:trPr>
          <w:trHeight w:val="588"/>
        </w:trPr>
        <w:tc>
          <w:tcPr>
            <w:tcW w:w="2317" w:type="dxa"/>
            <w:vAlign w:val="center"/>
          </w:tcPr>
          <w:p w14:paraId="08476DE2" w14:textId="67EA00E9" w:rsidR="00764943" w:rsidRPr="00947200" w:rsidRDefault="00A1038C" w:rsidP="00A1038C">
            <w:pPr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Mean power output</w:t>
            </w:r>
          </w:p>
        </w:tc>
        <w:tc>
          <w:tcPr>
            <w:tcW w:w="2318" w:type="dxa"/>
            <w:vAlign w:val="center"/>
          </w:tcPr>
          <w:p w14:paraId="374F2D5A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vHP-SD</w:t>
            </w:r>
          </w:p>
          <w:p w14:paraId="738B9CA6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90 W / 4 s</w:t>
            </w:r>
          </w:p>
        </w:tc>
        <w:tc>
          <w:tcPr>
            <w:tcW w:w="2317" w:type="dxa"/>
            <w:vAlign w:val="center"/>
          </w:tcPr>
          <w:p w14:paraId="4E058D08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4</w:t>
            </w:r>
          </w:p>
          <w:p w14:paraId="460047FE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4 s</w:t>
            </w:r>
          </w:p>
        </w:tc>
        <w:tc>
          <w:tcPr>
            <w:tcW w:w="2317" w:type="dxa"/>
            <w:vAlign w:val="center"/>
          </w:tcPr>
          <w:p w14:paraId="13D6BE2F" w14:textId="77777777" w:rsidR="00764943" w:rsidRPr="00947200" w:rsidRDefault="00764943" w:rsidP="00F066E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7200">
              <w:rPr>
                <w:rFonts w:cstheme="minorHAnsi"/>
                <w:b/>
                <w:bCs/>
                <w:lang w:val="en-US"/>
              </w:rPr>
              <w:t>HP-SD-15</w:t>
            </w:r>
          </w:p>
          <w:p w14:paraId="304ABB8F" w14:textId="77777777" w:rsidR="00764943" w:rsidRPr="00947200" w:rsidRDefault="00764943" w:rsidP="00F066E2">
            <w:pPr>
              <w:jc w:val="center"/>
              <w:rPr>
                <w:rFonts w:cstheme="minorHAnsi"/>
                <w:lang w:val="en-US"/>
              </w:rPr>
            </w:pPr>
            <w:r w:rsidRPr="00947200">
              <w:rPr>
                <w:rFonts w:cstheme="minorHAnsi"/>
                <w:lang w:val="en-US"/>
              </w:rPr>
              <w:t>50 W / 15 s</w:t>
            </w:r>
          </w:p>
        </w:tc>
      </w:tr>
      <w:tr w:rsidR="00F326E8" w:rsidRPr="00947200" w14:paraId="6A59B77A" w14:textId="77777777" w:rsidTr="00EE3961">
        <w:trPr>
          <w:trHeight w:val="99"/>
        </w:trPr>
        <w:tc>
          <w:tcPr>
            <w:tcW w:w="2317" w:type="dxa"/>
          </w:tcPr>
          <w:p w14:paraId="28D655B4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5g</w:t>
            </w:r>
          </w:p>
        </w:tc>
        <w:tc>
          <w:tcPr>
            <w:tcW w:w="2318" w:type="dxa"/>
          </w:tcPr>
          <w:p w14:paraId="41A2A206" w14:textId="2FB91483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75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1 watts</w:t>
            </w:r>
          </w:p>
        </w:tc>
        <w:tc>
          <w:tcPr>
            <w:tcW w:w="2317" w:type="dxa"/>
          </w:tcPr>
          <w:p w14:paraId="172E8C89" w14:textId="2CCFACB2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 watts</w:t>
            </w:r>
          </w:p>
        </w:tc>
        <w:tc>
          <w:tcPr>
            <w:tcW w:w="2317" w:type="dxa"/>
          </w:tcPr>
          <w:p w14:paraId="6FD21AC4" w14:textId="43194EA8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4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3 watts</w:t>
            </w:r>
          </w:p>
        </w:tc>
      </w:tr>
      <w:tr w:rsidR="00F326E8" w:rsidRPr="00947200" w14:paraId="31659C07" w14:textId="77777777" w:rsidTr="00EE3961">
        <w:trPr>
          <w:trHeight w:val="326"/>
        </w:trPr>
        <w:tc>
          <w:tcPr>
            <w:tcW w:w="2317" w:type="dxa"/>
          </w:tcPr>
          <w:p w14:paraId="0EE0C147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0g</w:t>
            </w:r>
          </w:p>
        </w:tc>
        <w:tc>
          <w:tcPr>
            <w:tcW w:w="2318" w:type="dxa"/>
          </w:tcPr>
          <w:p w14:paraId="5F63813B" w14:textId="6021B79D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64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6 watts</w:t>
            </w:r>
          </w:p>
        </w:tc>
        <w:tc>
          <w:tcPr>
            <w:tcW w:w="2317" w:type="dxa"/>
          </w:tcPr>
          <w:p w14:paraId="0761965E" w14:textId="3620F0D2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 watts</w:t>
            </w:r>
          </w:p>
        </w:tc>
        <w:tc>
          <w:tcPr>
            <w:tcW w:w="2317" w:type="dxa"/>
          </w:tcPr>
          <w:p w14:paraId="45D25722" w14:textId="3CEB6CE8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43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7 watts</w:t>
            </w:r>
          </w:p>
        </w:tc>
      </w:tr>
      <w:tr w:rsidR="00F326E8" w:rsidRPr="00947200" w14:paraId="137566D9" w14:textId="77777777" w:rsidTr="00EE3961">
        <w:trPr>
          <w:trHeight w:val="304"/>
        </w:trPr>
        <w:tc>
          <w:tcPr>
            <w:tcW w:w="2317" w:type="dxa"/>
          </w:tcPr>
          <w:p w14:paraId="221F88DE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15g</w:t>
            </w:r>
          </w:p>
        </w:tc>
        <w:tc>
          <w:tcPr>
            <w:tcW w:w="2318" w:type="dxa"/>
          </w:tcPr>
          <w:p w14:paraId="2ED27BB3" w14:textId="4940E39E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6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2 watts</w:t>
            </w:r>
          </w:p>
        </w:tc>
        <w:tc>
          <w:tcPr>
            <w:tcW w:w="2317" w:type="dxa"/>
          </w:tcPr>
          <w:p w14:paraId="5BE04DB4" w14:textId="28C37F0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2 watts</w:t>
            </w:r>
          </w:p>
        </w:tc>
        <w:tc>
          <w:tcPr>
            <w:tcW w:w="2317" w:type="dxa"/>
          </w:tcPr>
          <w:p w14:paraId="4711DDC3" w14:textId="2EBDCD02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41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6 watts</w:t>
            </w:r>
          </w:p>
        </w:tc>
      </w:tr>
      <w:tr w:rsidR="00F326E8" w:rsidRPr="00947200" w14:paraId="321E8E27" w14:textId="77777777" w:rsidTr="00EE3961">
        <w:trPr>
          <w:trHeight w:val="304"/>
        </w:trPr>
        <w:tc>
          <w:tcPr>
            <w:tcW w:w="2317" w:type="dxa"/>
          </w:tcPr>
          <w:p w14:paraId="19F7409E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0g</w:t>
            </w:r>
          </w:p>
        </w:tc>
        <w:tc>
          <w:tcPr>
            <w:tcW w:w="2318" w:type="dxa"/>
          </w:tcPr>
          <w:p w14:paraId="3D76A033" w14:textId="2E5DFFC5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5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0 watts</w:t>
            </w:r>
          </w:p>
        </w:tc>
        <w:tc>
          <w:tcPr>
            <w:tcW w:w="2317" w:type="dxa"/>
          </w:tcPr>
          <w:p w14:paraId="0AECA437" w14:textId="6EEE22F6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7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3 watts</w:t>
            </w:r>
          </w:p>
        </w:tc>
        <w:tc>
          <w:tcPr>
            <w:tcW w:w="2317" w:type="dxa"/>
          </w:tcPr>
          <w:p w14:paraId="336483BC" w14:textId="426E9F91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8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8 watts</w:t>
            </w:r>
          </w:p>
        </w:tc>
      </w:tr>
      <w:tr w:rsidR="00F326E8" w:rsidRPr="00947200" w14:paraId="5FFEDD1E" w14:textId="77777777" w:rsidTr="00EE3961">
        <w:trPr>
          <w:trHeight w:val="304"/>
        </w:trPr>
        <w:tc>
          <w:tcPr>
            <w:tcW w:w="2317" w:type="dxa"/>
          </w:tcPr>
          <w:p w14:paraId="59403340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25g</w:t>
            </w:r>
          </w:p>
        </w:tc>
        <w:tc>
          <w:tcPr>
            <w:tcW w:w="2318" w:type="dxa"/>
          </w:tcPr>
          <w:p w14:paraId="0EFB0A3A" w14:textId="4FD0D6CB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4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4 watts</w:t>
            </w:r>
          </w:p>
        </w:tc>
        <w:tc>
          <w:tcPr>
            <w:tcW w:w="2317" w:type="dxa"/>
          </w:tcPr>
          <w:p w14:paraId="4FC3FCBB" w14:textId="40C02044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6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4 watts</w:t>
            </w:r>
          </w:p>
        </w:tc>
        <w:tc>
          <w:tcPr>
            <w:tcW w:w="2317" w:type="dxa"/>
          </w:tcPr>
          <w:p w14:paraId="2CC36B79" w14:textId="28EC4F59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7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7 watts</w:t>
            </w:r>
          </w:p>
        </w:tc>
      </w:tr>
      <w:tr w:rsidR="00F326E8" w:rsidRPr="007B0B64" w14:paraId="2C074DD6" w14:textId="77777777" w:rsidTr="00A1038C">
        <w:trPr>
          <w:trHeight w:val="82"/>
        </w:trPr>
        <w:tc>
          <w:tcPr>
            <w:tcW w:w="2317" w:type="dxa"/>
          </w:tcPr>
          <w:p w14:paraId="4F75B1C6" w14:textId="77777777" w:rsidR="00F326E8" w:rsidRPr="00947200" w:rsidRDefault="00F326E8" w:rsidP="00F326E8">
            <w:pPr>
              <w:rPr>
                <w:rFonts w:cstheme="minorHAnsi"/>
                <w:b/>
                <w:bCs/>
              </w:rPr>
            </w:pPr>
            <w:r w:rsidRPr="00947200">
              <w:rPr>
                <w:rFonts w:cstheme="minorHAnsi"/>
                <w:b/>
                <w:bCs/>
              </w:rPr>
              <w:t>30g</w:t>
            </w:r>
          </w:p>
        </w:tc>
        <w:tc>
          <w:tcPr>
            <w:tcW w:w="2318" w:type="dxa"/>
          </w:tcPr>
          <w:p w14:paraId="7131C5A7" w14:textId="6768D62C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47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13 watts</w:t>
            </w:r>
          </w:p>
        </w:tc>
        <w:tc>
          <w:tcPr>
            <w:tcW w:w="2317" w:type="dxa"/>
          </w:tcPr>
          <w:p w14:paraId="1D7897DF" w14:textId="25A2B5EF" w:rsidR="00F326E8" w:rsidRPr="00947200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5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4 watts</w:t>
            </w:r>
          </w:p>
        </w:tc>
        <w:tc>
          <w:tcPr>
            <w:tcW w:w="2317" w:type="dxa"/>
          </w:tcPr>
          <w:p w14:paraId="366717C2" w14:textId="0CACE2BA" w:rsidR="00F326E8" w:rsidRPr="007B0B64" w:rsidRDefault="00F326E8" w:rsidP="00F066E2">
            <w:pPr>
              <w:jc w:val="center"/>
              <w:rPr>
                <w:rFonts w:cstheme="minorHAnsi"/>
              </w:rPr>
            </w:pPr>
            <w:r w:rsidRPr="00947200">
              <w:rPr>
                <w:rFonts w:cstheme="minorHAnsi"/>
              </w:rPr>
              <w:t xml:space="preserve">39 </w:t>
            </w:r>
            <w:r w:rsidRPr="00947200">
              <w:rPr>
                <w:rFonts w:cstheme="minorHAnsi"/>
              </w:rPr>
              <w:sym w:font="Symbol" w:char="F0B1"/>
            </w:r>
            <w:r w:rsidRPr="00947200">
              <w:rPr>
                <w:rFonts w:cstheme="minorHAnsi"/>
              </w:rPr>
              <w:t xml:space="preserve"> 7 watts</w:t>
            </w:r>
          </w:p>
        </w:tc>
      </w:tr>
    </w:tbl>
    <w:p w14:paraId="1B912B26" w14:textId="498416D6" w:rsidR="00090C06" w:rsidRPr="007B0B64" w:rsidRDefault="00090C06" w:rsidP="009C5BBE">
      <w:pPr>
        <w:jc w:val="both"/>
        <w:rPr>
          <w:rFonts w:cstheme="minorHAnsi"/>
          <w:lang w:val="en-US"/>
        </w:rPr>
      </w:pPr>
    </w:p>
    <w:sectPr w:rsidR="00090C06" w:rsidRPr="007B0B64" w:rsidSect="00200C2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F20"/>
    <w:rsid w:val="00090C06"/>
    <w:rsid w:val="00174043"/>
    <w:rsid w:val="00177E36"/>
    <w:rsid w:val="001B0A97"/>
    <w:rsid w:val="001E1355"/>
    <w:rsid w:val="00200C26"/>
    <w:rsid w:val="002574C6"/>
    <w:rsid w:val="00296063"/>
    <w:rsid w:val="002D0A4C"/>
    <w:rsid w:val="00364EBA"/>
    <w:rsid w:val="003E32D3"/>
    <w:rsid w:val="003F27D1"/>
    <w:rsid w:val="004603C6"/>
    <w:rsid w:val="005601A5"/>
    <w:rsid w:val="00596151"/>
    <w:rsid w:val="005C1744"/>
    <w:rsid w:val="005F2A0C"/>
    <w:rsid w:val="00603C3B"/>
    <w:rsid w:val="006504C9"/>
    <w:rsid w:val="00673128"/>
    <w:rsid w:val="006D5F76"/>
    <w:rsid w:val="006F6708"/>
    <w:rsid w:val="00761F20"/>
    <w:rsid w:val="00764943"/>
    <w:rsid w:val="007B0B64"/>
    <w:rsid w:val="007C2DEF"/>
    <w:rsid w:val="00804829"/>
    <w:rsid w:val="008944DD"/>
    <w:rsid w:val="00897B21"/>
    <w:rsid w:val="008F1167"/>
    <w:rsid w:val="0092498B"/>
    <w:rsid w:val="009306AF"/>
    <w:rsid w:val="00947200"/>
    <w:rsid w:val="009527F8"/>
    <w:rsid w:val="00967088"/>
    <w:rsid w:val="009A0043"/>
    <w:rsid w:val="009B3083"/>
    <w:rsid w:val="009C5BBE"/>
    <w:rsid w:val="009F4420"/>
    <w:rsid w:val="00A1038C"/>
    <w:rsid w:val="00A13E3A"/>
    <w:rsid w:val="00A44D02"/>
    <w:rsid w:val="00A50F65"/>
    <w:rsid w:val="00AF0E6F"/>
    <w:rsid w:val="00B11B1E"/>
    <w:rsid w:val="00B47B94"/>
    <w:rsid w:val="00C63749"/>
    <w:rsid w:val="00D0406E"/>
    <w:rsid w:val="00DC2602"/>
    <w:rsid w:val="00DC33E2"/>
    <w:rsid w:val="00DC7517"/>
    <w:rsid w:val="00DE3F93"/>
    <w:rsid w:val="00DE5E6D"/>
    <w:rsid w:val="00DF134C"/>
    <w:rsid w:val="00E0147D"/>
    <w:rsid w:val="00E4010B"/>
    <w:rsid w:val="00F066E2"/>
    <w:rsid w:val="00F326E8"/>
    <w:rsid w:val="00F36457"/>
    <w:rsid w:val="00F57D3C"/>
    <w:rsid w:val="00FF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5137651"/>
  <w15:chartTrackingRefBased/>
  <w15:docId w15:val="{77182521-757E-134B-B4C7-4853FC2B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00C26"/>
  </w:style>
  <w:style w:type="table" w:styleId="Tabellenraster">
    <w:name w:val="Table Grid"/>
    <w:basedOn w:val="NormaleTabelle"/>
    <w:uiPriority w:val="39"/>
    <w:rsid w:val="00296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Teumer</dc:creator>
  <cp:keywords/>
  <dc:description/>
  <cp:lastModifiedBy>Yannick Teumer</cp:lastModifiedBy>
  <cp:revision>4</cp:revision>
  <dcterms:created xsi:type="dcterms:W3CDTF">2025-05-13T16:54:00Z</dcterms:created>
  <dcterms:modified xsi:type="dcterms:W3CDTF">2025-05-20T12:10:00Z</dcterms:modified>
</cp:coreProperties>
</file>